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CD4FE" w14:textId="05B7408A" w:rsidR="00785860" w:rsidRPr="00785860" w:rsidRDefault="005A7C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5</w:t>
      </w:r>
      <w:bookmarkStart w:id="0" w:name="_GoBack"/>
      <w:bookmarkEnd w:id="0"/>
      <w:r w:rsidR="00785860" w:rsidRPr="00785860">
        <w:rPr>
          <w:rFonts w:ascii="Times New Roman" w:hAnsi="Times New Roman" w:cs="Times New Roman"/>
        </w:rPr>
        <w:t xml:space="preserve">. GenBank accession numbers for </w:t>
      </w:r>
      <w:r w:rsidR="00785860" w:rsidRPr="00180BE1">
        <w:rPr>
          <w:rFonts w:ascii="Times New Roman" w:hAnsi="Times New Roman" w:cs="Times New Roman"/>
          <w:i/>
        </w:rPr>
        <w:t>CYC</w:t>
      </w:r>
      <w:r w:rsidR="00785860" w:rsidRPr="00785860">
        <w:rPr>
          <w:rFonts w:ascii="Times New Roman" w:hAnsi="Times New Roman" w:cs="Times New Roman"/>
        </w:rPr>
        <w:t>-like sequences included in this study.</w:t>
      </w:r>
    </w:p>
    <w:p w14:paraId="04E4159B" w14:textId="77777777" w:rsidR="00785860" w:rsidRDefault="00785860"/>
    <w:tbl>
      <w:tblPr>
        <w:tblStyle w:val="TableGrid"/>
        <w:tblW w:w="11899" w:type="dxa"/>
        <w:tblLook w:val="04A0" w:firstRow="1" w:lastRow="0" w:firstColumn="1" w:lastColumn="0" w:noHBand="0" w:noVBand="1"/>
      </w:tblPr>
      <w:tblGrid>
        <w:gridCol w:w="1601"/>
        <w:gridCol w:w="928"/>
        <w:gridCol w:w="527"/>
        <w:gridCol w:w="1072"/>
        <w:gridCol w:w="1072"/>
        <w:gridCol w:w="1052"/>
        <w:gridCol w:w="1196"/>
        <w:gridCol w:w="1116"/>
        <w:gridCol w:w="1108"/>
        <w:gridCol w:w="1108"/>
        <w:gridCol w:w="1119"/>
      </w:tblGrid>
      <w:tr w:rsidR="00332F7B" w:rsidRPr="00332F7B" w14:paraId="1AE032E1" w14:textId="77777777" w:rsidTr="00785860">
        <w:tc>
          <w:tcPr>
            <w:tcW w:w="1601" w:type="dxa"/>
            <w:shd w:val="clear" w:color="auto" w:fill="000000" w:themeFill="text1"/>
          </w:tcPr>
          <w:p w14:paraId="06AE384C" w14:textId="2069E701" w:rsidR="00332F7B" w:rsidRPr="00332F7B" w:rsidRDefault="00332F7B" w:rsidP="001F2BA2">
            <w:pPr>
              <w:tabs>
                <w:tab w:val="left" w:pos="93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79" w:type="dxa"/>
            <w:gridSpan w:val="9"/>
          </w:tcPr>
          <w:p w14:paraId="64B2686A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CYC-like Genes</w:t>
            </w:r>
          </w:p>
        </w:tc>
        <w:tc>
          <w:tcPr>
            <w:tcW w:w="1119" w:type="dxa"/>
            <w:shd w:val="clear" w:color="auto" w:fill="000000" w:themeFill="text1"/>
          </w:tcPr>
          <w:p w14:paraId="2B5C9C2D" w14:textId="77777777" w:rsidR="00332F7B" w:rsidRPr="00332F7B" w:rsidRDefault="00332F7B" w:rsidP="007858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F2BA2" w:rsidRPr="00332F7B" w14:paraId="195777FB" w14:textId="77777777" w:rsidTr="00785860">
        <w:tc>
          <w:tcPr>
            <w:tcW w:w="1601" w:type="dxa"/>
          </w:tcPr>
          <w:p w14:paraId="260CB4FC" w14:textId="77777777" w:rsidR="00332F7B" w:rsidRPr="00332F7B" w:rsidRDefault="00120331" w:rsidP="001F2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928" w:type="dxa"/>
          </w:tcPr>
          <w:p w14:paraId="5087F9D1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B87B1B4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1A</w:t>
            </w:r>
          </w:p>
        </w:tc>
        <w:tc>
          <w:tcPr>
            <w:tcW w:w="1072" w:type="dxa"/>
          </w:tcPr>
          <w:p w14:paraId="6FB8F3A5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1B</w:t>
            </w:r>
          </w:p>
        </w:tc>
        <w:tc>
          <w:tcPr>
            <w:tcW w:w="1072" w:type="dxa"/>
          </w:tcPr>
          <w:p w14:paraId="2567F60E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2A</w:t>
            </w:r>
          </w:p>
        </w:tc>
        <w:tc>
          <w:tcPr>
            <w:tcW w:w="1052" w:type="dxa"/>
          </w:tcPr>
          <w:p w14:paraId="20574D55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2B</w:t>
            </w:r>
          </w:p>
        </w:tc>
        <w:tc>
          <w:tcPr>
            <w:tcW w:w="1196" w:type="dxa"/>
          </w:tcPr>
          <w:p w14:paraId="503E6BFA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2Ba</w:t>
            </w:r>
          </w:p>
        </w:tc>
        <w:tc>
          <w:tcPr>
            <w:tcW w:w="1116" w:type="dxa"/>
          </w:tcPr>
          <w:p w14:paraId="05C13535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2Bb</w:t>
            </w:r>
          </w:p>
        </w:tc>
        <w:tc>
          <w:tcPr>
            <w:tcW w:w="1108" w:type="dxa"/>
          </w:tcPr>
          <w:p w14:paraId="6022EE7F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3A</w:t>
            </w:r>
          </w:p>
        </w:tc>
        <w:tc>
          <w:tcPr>
            <w:tcW w:w="1108" w:type="dxa"/>
          </w:tcPr>
          <w:p w14:paraId="3724597A" w14:textId="77777777" w:rsidR="00332F7B" w:rsidRPr="00332F7B" w:rsidRDefault="00332F7B" w:rsidP="001F2B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3B</w:t>
            </w:r>
          </w:p>
        </w:tc>
        <w:tc>
          <w:tcPr>
            <w:tcW w:w="1119" w:type="dxa"/>
          </w:tcPr>
          <w:p w14:paraId="088960E9" w14:textId="77777777" w:rsidR="00332F7B" w:rsidRPr="00332F7B" w:rsidRDefault="00B86B54" w:rsidP="007858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2F7B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F2BA2" w:rsidRPr="00B86B54" w14:paraId="5F75E533" w14:textId="77777777" w:rsidTr="00785860">
        <w:tc>
          <w:tcPr>
            <w:tcW w:w="1601" w:type="dxa"/>
          </w:tcPr>
          <w:p w14:paraId="4BA2878A" w14:textId="77777777" w:rsidR="00332F7B" w:rsidRPr="00230392" w:rsidRDefault="00B86B54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3039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belia </w:t>
            </w:r>
            <w:r w:rsidRPr="00B46125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23039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grandiflora</w:t>
            </w:r>
          </w:p>
        </w:tc>
        <w:tc>
          <w:tcPr>
            <w:tcW w:w="928" w:type="dxa"/>
          </w:tcPr>
          <w:p w14:paraId="35368B2E" w14:textId="585C5B74" w:rsidR="00332F7B" w:rsidRPr="000329A6" w:rsidRDefault="00C17127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" w:hAnsi="Times"/>
                <w:b/>
                <w:sz w:val="16"/>
              </w:rPr>
              <w:t>AY851</w:t>
            </w:r>
            <w:r w:rsidR="00B86B54" w:rsidRPr="000329A6">
              <w:rPr>
                <w:rFonts w:ascii="Times" w:hAnsi="Times"/>
                <w:b/>
                <w:sz w:val="16"/>
              </w:rPr>
              <w:t>65</w:t>
            </w:r>
          </w:p>
        </w:tc>
        <w:tc>
          <w:tcPr>
            <w:tcW w:w="527" w:type="dxa"/>
          </w:tcPr>
          <w:p w14:paraId="08863995" w14:textId="77777777" w:rsidR="00332F7B" w:rsidRPr="00B86B54" w:rsidRDefault="00332F7B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05BC2C0" w14:textId="77777777" w:rsidR="00332F7B" w:rsidRPr="00B86B54" w:rsidRDefault="00332F7B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B4B0D5F" w14:textId="77777777" w:rsidR="00332F7B" w:rsidRPr="00B86B54" w:rsidRDefault="00332F7B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094CFC9C" w14:textId="77777777" w:rsidR="00332F7B" w:rsidRPr="00B86B54" w:rsidRDefault="00332F7B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6983B354" w14:textId="77777777" w:rsidR="00332F7B" w:rsidRPr="00B86B54" w:rsidRDefault="00332F7B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7C83825E" w14:textId="77777777" w:rsidR="00332F7B" w:rsidRPr="00B86B54" w:rsidRDefault="00332F7B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5C2D3CB8" w14:textId="77777777" w:rsidR="00B86B54" w:rsidRPr="00544C77" w:rsidRDefault="00B86B54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hAnsi="Times New Roman" w:cs="Times New Roman"/>
                <w:b/>
                <w:sz w:val="16"/>
                <w:szCs w:val="16"/>
              </w:rPr>
              <w:t>AY851222</w:t>
            </w:r>
          </w:p>
          <w:p w14:paraId="02D3960F" w14:textId="6A2D6607" w:rsidR="00332F7B" w:rsidRPr="00C17127" w:rsidRDefault="00B86B54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hAnsi="Times New Roman" w:cs="Times New Roman"/>
                <w:b/>
                <w:sz w:val="16"/>
                <w:szCs w:val="16"/>
              </w:rPr>
              <w:t>AY851223</w:t>
            </w:r>
          </w:p>
        </w:tc>
        <w:tc>
          <w:tcPr>
            <w:tcW w:w="1108" w:type="dxa"/>
          </w:tcPr>
          <w:p w14:paraId="0A307221" w14:textId="77777777" w:rsidR="00332F7B" w:rsidRPr="00B86B54" w:rsidRDefault="00332F7B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7F9703B3" w14:textId="4929DB2A" w:rsidR="00332F7B" w:rsidRPr="00B86B5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230392" w14:paraId="0A626F1B" w14:textId="77777777" w:rsidTr="00785860">
        <w:tc>
          <w:tcPr>
            <w:tcW w:w="1601" w:type="dxa"/>
          </w:tcPr>
          <w:p w14:paraId="48E6B7E8" w14:textId="77777777" w:rsidR="002C0608" w:rsidRPr="00387E91" w:rsidRDefault="00387E9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87E91">
              <w:rPr>
                <w:rFonts w:ascii="Times New Roman" w:hAnsi="Times New Roman" w:cs="Times New Roman"/>
                <w:i/>
                <w:sz w:val="16"/>
                <w:szCs w:val="16"/>
              </w:rPr>
              <w:t>Bassecoia bretschneideri</w:t>
            </w:r>
          </w:p>
        </w:tc>
        <w:tc>
          <w:tcPr>
            <w:tcW w:w="928" w:type="dxa"/>
          </w:tcPr>
          <w:p w14:paraId="562A2C13" w14:textId="77777777" w:rsidR="00387E91" w:rsidRPr="000329A6" w:rsidRDefault="00387E9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74</w:t>
            </w:r>
          </w:p>
          <w:p w14:paraId="2AE9CB37" w14:textId="77777777" w:rsidR="002C0608" w:rsidRPr="00387E91" w:rsidRDefault="002C0608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6625CF8D" w14:textId="77777777" w:rsidR="002C0608" w:rsidRPr="00387E91" w:rsidRDefault="002C0608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3983481" w14:textId="77777777" w:rsidR="002C0608" w:rsidRPr="00387E91" w:rsidRDefault="002C0608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123225E" w14:textId="77777777" w:rsidR="002C0608" w:rsidRPr="00AF7BC6" w:rsidRDefault="00387E9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7BC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0</w:t>
            </w:r>
          </w:p>
        </w:tc>
        <w:tc>
          <w:tcPr>
            <w:tcW w:w="1052" w:type="dxa"/>
          </w:tcPr>
          <w:p w14:paraId="0BEA1A09" w14:textId="77777777" w:rsidR="002C0608" w:rsidRPr="00387E91" w:rsidRDefault="002C0608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2EF5935A" w14:textId="77777777" w:rsidR="002C0608" w:rsidRPr="003370A5" w:rsidRDefault="00387E9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70A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0</w:t>
            </w:r>
          </w:p>
        </w:tc>
        <w:tc>
          <w:tcPr>
            <w:tcW w:w="1116" w:type="dxa"/>
          </w:tcPr>
          <w:p w14:paraId="1E22B37F" w14:textId="77777777" w:rsidR="002C0608" w:rsidRPr="003370A5" w:rsidRDefault="00387E9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70A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2</w:t>
            </w:r>
          </w:p>
        </w:tc>
        <w:tc>
          <w:tcPr>
            <w:tcW w:w="1108" w:type="dxa"/>
          </w:tcPr>
          <w:p w14:paraId="344CD3C6" w14:textId="77777777" w:rsidR="002C0608" w:rsidRPr="00387E91" w:rsidRDefault="002C0608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02651518" w14:textId="77777777" w:rsidR="002C0608" w:rsidRPr="0087777A" w:rsidRDefault="00387E9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7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45</w:t>
            </w:r>
          </w:p>
        </w:tc>
        <w:tc>
          <w:tcPr>
            <w:tcW w:w="1119" w:type="dxa"/>
          </w:tcPr>
          <w:p w14:paraId="7AE6FC1A" w14:textId="0C0FFA44" w:rsidR="002C0608" w:rsidRPr="00230392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230392" w14:paraId="27F5E545" w14:textId="77777777" w:rsidTr="00785860">
        <w:tc>
          <w:tcPr>
            <w:tcW w:w="1601" w:type="dxa"/>
          </w:tcPr>
          <w:p w14:paraId="7D4D1A60" w14:textId="77777777" w:rsidR="00230392" w:rsidRPr="00230392" w:rsidRDefault="00230392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30392">
              <w:rPr>
                <w:rFonts w:ascii="Times New Roman" w:hAnsi="Times New Roman" w:cs="Times New Roman"/>
                <w:i/>
                <w:sz w:val="16"/>
                <w:szCs w:val="16"/>
              </w:rPr>
              <w:t>Centranthus ruber</w:t>
            </w:r>
          </w:p>
        </w:tc>
        <w:tc>
          <w:tcPr>
            <w:tcW w:w="928" w:type="dxa"/>
          </w:tcPr>
          <w:p w14:paraId="11F9BE3A" w14:textId="77777777" w:rsidR="00230392" w:rsidRPr="00230392" w:rsidRDefault="00230392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35037988" w14:textId="77777777" w:rsidR="00230392" w:rsidRPr="00230392" w:rsidRDefault="00230392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15A34AA" w14:textId="77777777" w:rsidR="00230392" w:rsidRPr="00230392" w:rsidRDefault="00230392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CA34AED" w14:textId="77777777" w:rsidR="00230392" w:rsidRPr="00AF7BC6" w:rsidRDefault="00230392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7BC6">
              <w:rPr>
                <w:rFonts w:ascii="Times New Roman" w:hAnsi="Times New Roman" w:cs="Times New Roman"/>
                <w:b/>
                <w:sz w:val="16"/>
                <w:szCs w:val="16"/>
              </w:rPr>
              <w:t>AY851184</w:t>
            </w:r>
          </w:p>
        </w:tc>
        <w:tc>
          <w:tcPr>
            <w:tcW w:w="1052" w:type="dxa"/>
          </w:tcPr>
          <w:p w14:paraId="7F7E58E2" w14:textId="77777777" w:rsidR="00230392" w:rsidRPr="00230392" w:rsidRDefault="00230392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2D24E0CC" w14:textId="77777777" w:rsidR="00230392" w:rsidRPr="00F67309" w:rsidRDefault="00230392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7309">
              <w:rPr>
                <w:rFonts w:ascii="Times New Roman" w:hAnsi="Times New Roman" w:cs="Times New Roman"/>
                <w:b/>
                <w:sz w:val="16"/>
                <w:szCs w:val="16"/>
              </w:rPr>
              <w:t>AY851185</w:t>
            </w:r>
          </w:p>
        </w:tc>
        <w:tc>
          <w:tcPr>
            <w:tcW w:w="1116" w:type="dxa"/>
          </w:tcPr>
          <w:p w14:paraId="7AD0ADF9" w14:textId="77777777" w:rsidR="00230392" w:rsidRPr="00F67309" w:rsidRDefault="00230392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7309">
              <w:rPr>
                <w:rFonts w:ascii="Times New Roman" w:hAnsi="Times New Roman" w:cs="Times New Roman"/>
                <w:b/>
                <w:sz w:val="16"/>
                <w:szCs w:val="16"/>
              </w:rPr>
              <w:t>AY851186</w:t>
            </w:r>
          </w:p>
        </w:tc>
        <w:tc>
          <w:tcPr>
            <w:tcW w:w="1108" w:type="dxa"/>
          </w:tcPr>
          <w:p w14:paraId="32AF2EAE" w14:textId="77777777" w:rsidR="00230392" w:rsidRPr="00544C77" w:rsidRDefault="00230392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hAnsi="Times New Roman" w:cs="Times New Roman"/>
                <w:b/>
                <w:sz w:val="16"/>
                <w:szCs w:val="16"/>
              </w:rPr>
              <w:t>AY851224</w:t>
            </w:r>
          </w:p>
        </w:tc>
        <w:tc>
          <w:tcPr>
            <w:tcW w:w="1108" w:type="dxa"/>
          </w:tcPr>
          <w:p w14:paraId="059EA18E" w14:textId="77777777" w:rsidR="00230392" w:rsidRPr="00544C77" w:rsidRDefault="00230392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hAnsi="Times New Roman" w:cs="Times New Roman"/>
                <w:b/>
                <w:sz w:val="16"/>
                <w:szCs w:val="16"/>
              </w:rPr>
              <w:t>AY851225</w:t>
            </w:r>
          </w:p>
        </w:tc>
        <w:tc>
          <w:tcPr>
            <w:tcW w:w="1119" w:type="dxa"/>
          </w:tcPr>
          <w:p w14:paraId="31A87DFB" w14:textId="050C4066" w:rsidR="00230392" w:rsidRPr="00230392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86B54" w14:paraId="2EA0C77A" w14:textId="77777777" w:rsidTr="00785860">
        <w:tc>
          <w:tcPr>
            <w:tcW w:w="1601" w:type="dxa"/>
          </w:tcPr>
          <w:p w14:paraId="2C714657" w14:textId="4B333932" w:rsidR="004C49BF" w:rsidRPr="004C49BF" w:rsidRDefault="004C49BF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C49BF">
              <w:rPr>
                <w:rFonts w:ascii="Times New Roman" w:hAnsi="Times New Roman" w:cs="Times New Roman"/>
                <w:i/>
                <w:sz w:val="16"/>
                <w:szCs w:val="16"/>
              </w:rPr>
              <w:t>Cephalaria hirsuta</w:t>
            </w:r>
          </w:p>
        </w:tc>
        <w:tc>
          <w:tcPr>
            <w:tcW w:w="928" w:type="dxa"/>
          </w:tcPr>
          <w:p w14:paraId="10A45126" w14:textId="6AB0022B" w:rsidR="004C49BF" w:rsidRPr="00C17127" w:rsidRDefault="004C49BF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76</w:t>
            </w:r>
          </w:p>
        </w:tc>
        <w:tc>
          <w:tcPr>
            <w:tcW w:w="527" w:type="dxa"/>
          </w:tcPr>
          <w:p w14:paraId="0AC9D49B" w14:textId="77777777" w:rsidR="004C49BF" w:rsidRPr="000329A6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2" w:type="dxa"/>
          </w:tcPr>
          <w:p w14:paraId="7BEE01D1" w14:textId="778763C5" w:rsidR="004C49BF" w:rsidRPr="000329A6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78</w:t>
            </w:r>
          </w:p>
        </w:tc>
        <w:tc>
          <w:tcPr>
            <w:tcW w:w="1072" w:type="dxa"/>
          </w:tcPr>
          <w:p w14:paraId="74C8A203" w14:textId="29B7D6B2" w:rsidR="004C49BF" w:rsidRPr="002928CA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2</w:t>
            </w:r>
          </w:p>
        </w:tc>
        <w:tc>
          <w:tcPr>
            <w:tcW w:w="1052" w:type="dxa"/>
          </w:tcPr>
          <w:p w14:paraId="4FFC4D4B" w14:textId="77777777" w:rsidR="004C49BF" w:rsidRPr="004C49BF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6A18D6F8" w14:textId="77777777" w:rsidR="004C49BF" w:rsidRPr="00A773A3" w:rsidRDefault="004C49BF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4</w:t>
            </w:r>
          </w:p>
          <w:p w14:paraId="1D2E07FF" w14:textId="395171BD" w:rsidR="004C49BF" w:rsidRPr="00C17127" w:rsidRDefault="004C49BF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8</w:t>
            </w:r>
          </w:p>
        </w:tc>
        <w:tc>
          <w:tcPr>
            <w:tcW w:w="1116" w:type="dxa"/>
          </w:tcPr>
          <w:p w14:paraId="09F57BA3" w14:textId="1B8B1F86" w:rsidR="004C49BF" w:rsidRPr="00A773A3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4</w:t>
            </w:r>
          </w:p>
        </w:tc>
        <w:tc>
          <w:tcPr>
            <w:tcW w:w="1108" w:type="dxa"/>
          </w:tcPr>
          <w:p w14:paraId="2994BFF5" w14:textId="77777777" w:rsidR="004C49BF" w:rsidRPr="004C49BF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4A94E621" w14:textId="77777777" w:rsidR="004C49BF" w:rsidRPr="004C49BF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4D4D6ECF" w14:textId="52B756E7" w:rsidR="004C49BF" w:rsidRPr="004C49BF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B86B54" w14:paraId="08EC573E" w14:textId="77777777" w:rsidTr="00785860">
        <w:tc>
          <w:tcPr>
            <w:tcW w:w="1601" w:type="dxa"/>
          </w:tcPr>
          <w:p w14:paraId="1E34F07E" w14:textId="07261A45" w:rsidR="004C49BF" w:rsidRPr="004C49BF" w:rsidRDefault="004C49BF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C49BF">
              <w:rPr>
                <w:rFonts w:ascii="Times New Roman" w:hAnsi="Times New Roman" w:cs="Times New Roman"/>
                <w:i/>
                <w:sz w:val="16"/>
                <w:szCs w:val="16"/>
              </w:rPr>
              <w:t>Cephalaria humilis</w:t>
            </w:r>
          </w:p>
        </w:tc>
        <w:tc>
          <w:tcPr>
            <w:tcW w:w="928" w:type="dxa"/>
          </w:tcPr>
          <w:p w14:paraId="6FFAC7B8" w14:textId="77777777" w:rsidR="004C49BF" w:rsidRPr="000329A6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7" w:type="dxa"/>
          </w:tcPr>
          <w:p w14:paraId="02CCD5A8" w14:textId="77777777" w:rsidR="004C49BF" w:rsidRPr="000329A6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2" w:type="dxa"/>
          </w:tcPr>
          <w:p w14:paraId="072D5298" w14:textId="5527B504" w:rsidR="004C49BF" w:rsidRPr="000329A6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2</w:t>
            </w:r>
          </w:p>
        </w:tc>
        <w:tc>
          <w:tcPr>
            <w:tcW w:w="1072" w:type="dxa"/>
          </w:tcPr>
          <w:p w14:paraId="70C64C69" w14:textId="77D7BB76" w:rsidR="004C49BF" w:rsidRPr="002928CA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3</w:t>
            </w:r>
          </w:p>
        </w:tc>
        <w:tc>
          <w:tcPr>
            <w:tcW w:w="1052" w:type="dxa"/>
          </w:tcPr>
          <w:p w14:paraId="026E5C03" w14:textId="77777777" w:rsidR="004C49BF" w:rsidRPr="004C49BF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55FBCD3F" w14:textId="77777777" w:rsidR="004C49BF" w:rsidRPr="00A773A3" w:rsidRDefault="004C49BF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7</w:t>
            </w:r>
          </w:p>
          <w:p w14:paraId="5ECC9DCE" w14:textId="0485336F" w:rsidR="004C49BF" w:rsidRPr="00C17127" w:rsidRDefault="004C49BF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6</w:t>
            </w:r>
          </w:p>
        </w:tc>
        <w:tc>
          <w:tcPr>
            <w:tcW w:w="1116" w:type="dxa"/>
          </w:tcPr>
          <w:p w14:paraId="6ACEC2F3" w14:textId="18E752A6" w:rsidR="004C49BF" w:rsidRPr="00A773A3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1</w:t>
            </w:r>
          </w:p>
        </w:tc>
        <w:tc>
          <w:tcPr>
            <w:tcW w:w="1108" w:type="dxa"/>
          </w:tcPr>
          <w:p w14:paraId="1919D054" w14:textId="77777777" w:rsidR="004C49BF" w:rsidRPr="004C49BF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0E59D74C" w14:textId="77777777" w:rsidR="004C49BF" w:rsidRPr="004C49BF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7A53B9A" w14:textId="008DA21B" w:rsidR="004C49BF" w:rsidRPr="004C49BF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3D6B81" w14:paraId="4C8D246D" w14:textId="77777777" w:rsidTr="00785860">
        <w:tc>
          <w:tcPr>
            <w:tcW w:w="1601" w:type="dxa"/>
          </w:tcPr>
          <w:p w14:paraId="1F694ECD" w14:textId="77777777" w:rsidR="004C49BF" w:rsidRPr="003D6B81" w:rsidRDefault="004C49BF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6B81">
              <w:rPr>
                <w:rFonts w:ascii="Times New Roman" w:hAnsi="Times New Roman" w:cs="Times New Roman"/>
                <w:i/>
                <w:sz w:val="16"/>
                <w:szCs w:val="16"/>
              </w:rPr>
              <w:t>Cryptothladia chinensis</w:t>
            </w:r>
          </w:p>
        </w:tc>
        <w:tc>
          <w:tcPr>
            <w:tcW w:w="928" w:type="dxa"/>
          </w:tcPr>
          <w:p w14:paraId="2600D3EF" w14:textId="77777777" w:rsidR="004C49BF" w:rsidRPr="003D6B81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08CF39EA" w14:textId="77777777" w:rsidR="004C49BF" w:rsidRPr="003D6B81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0ED816E" w14:textId="77777777" w:rsidR="004C49BF" w:rsidRPr="003D6B81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28B0E04" w14:textId="6C1FE9D1" w:rsidR="004C49BF" w:rsidRPr="003D6B81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52" w:type="dxa"/>
          </w:tcPr>
          <w:p w14:paraId="0086B086" w14:textId="1D2DA913" w:rsidR="004C49BF" w:rsidRPr="003D6B81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0AE8B9D4" w14:textId="77777777" w:rsidR="003D6B81" w:rsidRPr="00F67309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7309">
              <w:rPr>
                <w:rFonts w:ascii="Times New Roman" w:hAnsi="Times New Roman" w:cs="Times New Roman"/>
                <w:b/>
                <w:sz w:val="16"/>
                <w:szCs w:val="16"/>
              </w:rPr>
              <w:t>AY851187</w:t>
            </w:r>
          </w:p>
          <w:p w14:paraId="4A2EA50C" w14:textId="77777777" w:rsidR="004C49BF" w:rsidRPr="00F67309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6" w:type="dxa"/>
          </w:tcPr>
          <w:p w14:paraId="7A7EA92E" w14:textId="443F49BA" w:rsidR="004C49BF" w:rsidRPr="00F67309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730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88</w:t>
            </w:r>
          </w:p>
        </w:tc>
        <w:tc>
          <w:tcPr>
            <w:tcW w:w="1108" w:type="dxa"/>
          </w:tcPr>
          <w:p w14:paraId="682D3D9F" w14:textId="77777777" w:rsidR="004C49BF" w:rsidRPr="00544C77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hAnsi="Times New Roman" w:cs="Times New Roman"/>
                <w:b/>
                <w:sz w:val="16"/>
                <w:szCs w:val="16"/>
              </w:rPr>
              <w:t>AY851226</w:t>
            </w:r>
          </w:p>
        </w:tc>
        <w:tc>
          <w:tcPr>
            <w:tcW w:w="1108" w:type="dxa"/>
          </w:tcPr>
          <w:p w14:paraId="2AA1FCF7" w14:textId="77777777" w:rsidR="004C49BF" w:rsidRPr="00167F6E" w:rsidRDefault="004C49BF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F6E">
              <w:rPr>
                <w:rFonts w:ascii="Times New Roman" w:hAnsi="Times New Roman" w:cs="Times New Roman"/>
                <w:b/>
                <w:sz w:val="16"/>
                <w:szCs w:val="16"/>
              </w:rPr>
              <w:t>AY851227</w:t>
            </w:r>
          </w:p>
          <w:p w14:paraId="23726168" w14:textId="77777777" w:rsidR="004C49BF" w:rsidRPr="003D6B81" w:rsidRDefault="004C49BF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7F6E">
              <w:rPr>
                <w:rFonts w:ascii="Times New Roman" w:hAnsi="Times New Roman" w:cs="Times New Roman"/>
                <w:b/>
                <w:sz w:val="16"/>
                <w:szCs w:val="16"/>
              </w:rPr>
              <w:t>AY851228</w:t>
            </w:r>
          </w:p>
        </w:tc>
        <w:tc>
          <w:tcPr>
            <w:tcW w:w="1119" w:type="dxa"/>
          </w:tcPr>
          <w:p w14:paraId="760F85CE" w14:textId="5B9815D7" w:rsidR="004C49BF" w:rsidRPr="003D6B81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3D6B81" w14:paraId="51EB12BF" w14:textId="77777777" w:rsidTr="00785860">
        <w:tc>
          <w:tcPr>
            <w:tcW w:w="1601" w:type="dxa"/>
          </w:tcPr>
          <w:p w14:paraId="51DE4E7F" w14:textId="5C0C4EF6" w:rsidR="003D6B81" w:rsidRPr="003D6B81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6B81">
              <w:rPr>
                <w:rFonts w:ascii="Times New Roman" w:hAnsi="Times New Roman" w:cs="Times New Roman"/>
                <w:i/>
                <w:sz w:val="16"/>
                <w:szCs w:val="16"/>
              </w:rPr>
              <w:t>Cryptothladia kokonorica</w:t>
            </w:r>
          </w:p>
        </w:tc>
        <w:tc>
          <w:tcPr>
            <w:tcW w:w="928" w:type="dxa"/>
          </w:tcPr>
          <w:p w14:paraId="58763AAC" w14:textId="77777777" w:rsidR="003D6B81" w:rsidRPr="003D6B8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7" w:type="dxa"/>
          </w:tcPr>
          <w:p w14:paraId="4AB5BED6" w14:textId="77777777" w:rsidR="003D6B81" w:rsidRPr="003D6B8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966F63A" w14:textId="77777777" w:rsidR="003D6B81" w:rsidRPr="003D6B8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E00EAC8" w14:textId="1F59F52F" w:rsidR="003D6B81" w:rsidRPr="003D6B8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D6B81">
              <w:rPr>
                <w:rFonts w:ascii="Times New Roman" w:hAnsi="Times New Roman" w:cs="Times New Roman"/>
                <w:b/>
                <w:sz w:val="16"/>
                <w:szCs w:val="16"/>
              </w:rPr>
              <w:t>AY851189</w:t>
            </w:r>
          </w:p>
        </w:tc>
        <w:tc>
          <w:tcPr>
            <w:tcW w:w="1052" w:type="dxa"/>
          </w:tcPr>
          <w:p w14:paraId="443BE115" w14:textId="77777777" w:rsidR="003D6B81" w:rsidRPr="003D6B8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6" w:type="dxa"/>
          </w:tcPr>
          <w:p w14:paraId="73C77684" w14:textId="77777777" w:rsidR="003D6B81" w:rsidRPr="00F67309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6730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90</w:t>
            </w:r>
          </w:p>
          <w:p w14:paraId="4836C815" w14:textId="490584E1" w:rsidR="003D6B81" w:rsidRPr="00F67309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6" w:type="dxa"/>
          </w:tcPr>
          <w:p w14:paraId="78A6A538" w14:textId="2494D598" w:rsidR="003D6B81" w:rsidRPr="00F67309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730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91</w:t>
            </w:r>
          </w:p>
        </w:tc>
        <w:tc>
          <w:tcPr>
            <w:tcW w:w="1108" w:type="dxa"/>
          </w:tcPr>
          <w:p w14:paraId="2C1D3C26" w14:textId="77777777" w:rsidR="003D6B81" w:rsidRPr="003D6B81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0870C49E" w14:textId="77777777" w:rsidR="003D6B81" w:rsidRPr="00DD69BD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69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29</w:t>
            </w:r>
          </w:p>
          <w:p w14:paraId="7899395F" w14:textId="13737BFC" w:rsidR="003D6B81" w:rsidRPr="003D6B8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9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30</w:t>
            </w:r>
          </w:p>
        </w:tc>
        <w:tc>
          <w:tcPr>
            <w:tcW w:w="1119" w:type="dxa"/>
          </w:tcPr>
          <w:p w14:paraId="293ADADD" w14:textId="07648693" w:rsidR="003D6B81" w:rsidRPr="003D6B81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AF0863" w14:paraId="2BD59342" w14:textId="77777777" w:rsidTr="00785860">
        <w:tc>
          <w:tcPr>
            <w:tcW w:w="1601" w:type="dxa"/>
          </w:tcPr>
          <w:p w14:paraId="7DF6D5B3" w14:textId="15C00E1A" w:rsidR="003D6B81" w:rsidRPr="00AF0863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F0863">
              <w:rPr>
                <w:rFonts w:ascii="Times New Roman" w:hAnsi="Times New Roman" w:cs="Times New Roman"/>
                <w:i/>
                <w:sz w:val="16"/>
                <w:szCs w:val="16"/>
              </w:rPr>
              <w:t>Diervilla sessilifolia</w:t>
            </w:r>
          </w:p>
        </w:tc>
        <w:tc>
          <w:tcPr>
            <w:tcW w:w="928" w:type="dxa"/>
          </w:tcPr>
          <w:p w14:paraId="01712300" w14:textId="549328EE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66</w:t>
            </w:r>
          </w:p>
        </w:tc>
        <w:tc>
          <w:tcPr>
            <w:tcW w:w="527" w:type="dxa"/>
          </w:tcPr>
          <w:p w14:paraId="6C586AEC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70ADB38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688BF8C" w14:textId="75C559AA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92</w:t>
            </w:r>
          </w:p>
        </w:tc>
        <w:tc>
          <w:tcPr>
            <w:tcW w:w="1052" w:type="dxa"/>
          </w:tcPr>
          <w:p w14:paraId="17292D49" w14:textId="015EC0B7" w:rsidR="003D6B81" w:rsidRPr="002928CA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93</w:t>
            </w:r>
          </w:p>
        </w:tc>
        <w:tc>
          <w:tcPr>
            <w:tcW w:w="1196" w:type="dxa"/>
          </w:tcPr>
          <w:p w14:paraId="21BB11AD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20A1F09E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7F989DE8" w14:textId="720D6EC5" w:rsidR="003D6B81" w:rsidRPr="0070309D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309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31</w:t>
            </w:r>
          </w:p>
        </w:tc>
        <w:tc>
          <w:tcPr>
            <w:tcW w:w="1108" w:type="dxa"/>
          </w:tcPr>
          <w:p w14:paraId="1CEEDC8C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28FA5BA" w14:textId="34E25658" w:rsidR="003D6B81" w:rsidRPr="00AF0863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86B54" w14:paraId="26DC10B1" w14:textId="77777777" w:rsidTr="00785860">
        <w:tc>
          <w:tcPr>
            <w:tcW w:w="1601" w:type="dxa"/>
          </w:tcPr>
          <w:p w14:paraId="5DBB3559" w14:textId="77777777" w:rsidR="003D6B81" w:rsidRPr="002C0608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0608">
              <w:rPr>
                <w:rFonts w:ascii="Times New Roman" w:hAnsi="Times New Roman" w:cs="Times New Roman"/>
                <w:i/>
                <w:sz w:val="16"/>
                <w:szCs w:val="16"/>
              </w:rPr>
              <w:t>Dipelta floribunda</w:t>
            </w:r>
          </w:p>
        </w:tc>
        <w:tc>
          <w:tcPr>
            <w:tcW w:w="928" w:type="dxa"/>
          </w:tcPr>
          <w:p w14:paraId="71FA89AB" w14:textId="77777777" w:rsidR="003D6B81" w:rsidRPr="000329A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0329A6">
              <w:rPr>
                <w:rFonts w:ascii="Times" w:hAnsi="Times"/>
                <w:b/>
                <w:sz w:val="16"/>
              </w:rPr>
              <w:t>AY851167</w:t>
            </w:r>
          </w:p>
        </w:tc>
        <w:tc>
          <w:tcPr>
            <w:tcW w:w="527" w:type="dxa"/>
          </w:tcPr>
          <w:p w14:paraId="33806C5E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72" w:type="dxa"/>
          </w:tcPr>
          <w:p w14:paraId="60CA26BE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72" w:type="dxa"/>
          </w:tcPr>
          <w:p w14:paraId="463D23A2" w14:textId="77777777" w:rsidR="003D6B81" w:rsidRPr="00AF7BC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AF7BC6">
              <w:rPr>
                <w:rFonts w:ascii="Times" w:hAnsi="Times"/>
                <w:b/>
                <w:sz w:val="16"/>
              </w:rPr>
              <w:t>AY851194</w:t>
            </w:r>
          </w:p>
        </w:tc>
        <w:tc>
          <w:tcPr>
            <w:tcW w:w="1052" w:type="dxa"/>
          </w:tcPr>
          <w:p w14:paraId="328CEB2C" w14:textId="77777777" w:rsidR="003D6B81" w:rsidRPr="002928CA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2928CA">
              <w:rPr>
                <w:rFonts w:ascii="Times" w:hAnsi="Times"/>
                <w:b/>
                <w:sz w:val="16"/>
              </w:rPr>
              <w:t>AY851195</w:t>
            </w:r>
          </w:p>
        </w:tc>
        <w:tc>
          <w:tcPr>
            <w:tcW w:w="1196" w:type="dxa"/>
          </w:tcPr>
          <w:p w14:paraId="6326D159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16" w:type="dxa"/>
          </w:tcPr>
          <w:p w14:paraId="633A1F6B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08" w:type="dxa"/>
          </w:tcPr>
          <w:p w14:paraId="47D42EC7" w14:textId="77777777" w:rsidR="003D6B81" w:rsidRPr="00544C77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544C77">
              <w:rPr>
                <w:rFonts w:ascii="Times" w:hAnsi="Times"/>
                <w:b/>
                <w:sz w:val="16"/>
              </w:rPr>
              <w:t>AY851232</w:t>
            </w:r>
          </w:p>
        </w:tc>
        <w:tc>
          <w:tcPr>
            <w:tcW w:w="1108" w:type="dxa"/>
          </w:tcPr>
          <w:p w14:paraId="32135924" w14:textId="77777777" w:rsidR="003D6B81" w:rsidRPr="00544C77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544C77">
              <w:rPr>
                <w:rFonts w:ascii="Times" w:hAnsi="Times"/>
                <w:b/>
                <w:sz w:val="16"/>
              </w:rPr>
              <w:t>AY851233</w:t>
            </w:r>
          </w:p>
        </w:tc>
        <w:tc>
          <w:tcPr>
            <w:tcW w:w="1119" w:type="dxa"/>
          </w:tcPr>
          <w:p w14:paraId="2B4F938B" w14:textId="181C998A" w:rsidR="003D6B81" w:rsidRPr="00B86B5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387E91" w14:paraId="71E0D632" w14:textId="77777777" w:rsidTr="00785860">
        <w:tc>
          <w:tcPr>
            <w:tcW w:w="1601" w:type="dxa"/>
          </w:tcPr>
          <w:p w14:paraId="63791DEE" w14:textId="77777777" w:rsidR="003D6B81" w:rsidRPr="00387E91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87E91">
              <w:rPr>
                <w:rFonts w:ascii="Times New Roman" w:hAnsi="Times New Roman" w:cs="Times New Roman"/>
                <w:i/>
                <w:sz w:val="16"/>
                <w:szCs w:val="16"/>
              </w:rPr>
              <w:t>Dipsacus inermis</w:t>
            </w:r>
          </w:p>
        </w:tc>
        <w:tc>
          <w:tcPr>
            <w:tcW w:w="928" w:type="dxa"/>
          </w:tcPr>
          <w:p w14:paraId="5A8B69B5" w14:textId="0512DFA7" w:rsidR="003D6B81" w:rsidRPr="00C17127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75</w:t>
            </w:r>
          </w:p>
        </w:tc>
        <w:tc>
          <w:tcPr>
            <w:tcW w:w="527" w:type="dxa"/>
          </w:tcPr>
          <w:p w14:paraId="31632B08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476A96C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7C7963B" w14:textId="401AB13B" w:rsidR="003D6B81" w:rsidRPr="00C17127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928C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1</w:t>
            </w:r>
          </w:p>
        </w:tc>
        <w:tc>
          <w:tcPr>
            <w:tcW w:w="1052" w:type="dxa"/>
          </w:tcPr>
          <w:p w14:paraId="7EDB180B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36364A32" w14:textId="77777777" w:rsidR="003D6B81" w:rsidRPr="003370A5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70A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2</w:t>
            </w:r>
          </w:p>
        </w:tc>
        <w:tc>
          <w:tcPr>
            <w:tcW w:w="1116" w:type="dxa"/>
          </w:tcPr>
          <w:p w14:paraId="5BC91EBA" w14:textId="77777777" w:rsidR="003D6B81" w:rsidRPr="003370A5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8" w:type="dxa"/>
          </w:tcPr>
          <w:p w14:paraId="4DACB91C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76464474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00BD1BD1" w14:textId="49A03F57" w:rsidR="003D6B81" w:rsidRPr="00387E91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387E91" w14:paraId="70559EDD" w14:textId="77777777" w:rsidTr="00785860">
        <w:tc>
          <w:tcPr>
            <w:tcW w:w="1601" w:type="dxa"/>
          </w:tcPr>
          <w:p w14:paraId="598641FC" w14:textId="77777777" w:rsidR="003D6B81" w:rsidRPr="00387E91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87E91">
              <w:rPr>
                <w:rFonts w:ascii="Times New Roman" w:hAnsi="Times New Roman" w:cs="Times New Roman"/>
                <w:i/>
                <w:sz w:val="16"/>
                <w:szCs w:val="16"/>
              </w:rPr>
              <w:t>Dipsacus pilosus</w:t>
            </w:r>
          </w:p>
        </w:tc>
        <w:tc>
          <w:tcPr>
            <w:tcW w:w="928" w:type="dxa"/>
          </w:tcPr>
          <w:p w14:paraId="0E9E55AA" w14:textId="77777777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68</w:t>
            </w:r>
          </w:p>
        </w:tc>
        <w:tc>
          <w:tcPr>
            <w:tcW w:w="527" w:type="dxa"/>
          </w:tcPr>
          <w:p w14:paraId="6B490A8F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C270BCE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0FCC16B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6B94E8C8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4AB3225D" w14:textId="77777777" w:rsidR="003D6B81" w:rsidRPr="003370A5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70A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96</w:t>
            </w:r>
          </w:p>
        </w:tc>
        <w:tc>
          <w:tcPr>
            <w:tcW w:w="1116" w:type="dxa"/>
          </w:tcPr>
          <w:p w14:paraId="31A68C1C" w14:textId="699D36E9" w:rsidR="003D6B81" w:rsidRPr="00C17127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70A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97</w:t>
            </w:r>
          </w:p>
        </w:tc>
        <w:tc>
          <w:tcPr>
            <w:tcW w:w="1108" w:type="dxa"/>
          </w:tcPr>
          <w:p w14:paraId="5D59DD5F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5B8E5F20" w14:textId="77777777" w:rsidR="003D6B81" w:rsidRPr="0087777A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7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34</w:t>
            </w:r>
          </w:p>
        </w:tc>
        <w:tc>
          <w:tcPr>
            <w:tcW w:w="1119" w:type="dxa"/>
          </w:tcPr>
          <w:p w14:paraId="7FE431C0" w14:textId="20CB058A" w:rsidR="003D6B81" w:rsidRPr="00387E91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AF0863" w14:paraId="4B1C1554" w14:textId="77777777" w:rsidTr="00785860">
        <w:tc>
          <w:tcPr>
            <w:tcW w:w="1601" w:type="dxa"/>
          </w:tcPr>
          <w:p w14:paraId="7C438917" w14:textId="0F6B0718" w:rsidR="003D6B81" w:rsidRPr="00AF0863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edia cornucopiae</w:t>
            </w:r>
          </w:p>
        </w:tc>
        <w:tc>
          <w:tcPr>
            <w:tcW w:w="928" w:type="dxa"/>
          </w:tcPr>
          <w:p w14:paraId="45EF28DF" w14:textId="5BE19C84" w:rsidR="003D6B81" w:rsidRPr="000329A6" w:rsidRDefault="004058A8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527" w:type="dxa"/>
          </w:tcPr>
          <w:p w14:paraId="02FFD40C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B768C74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DF70B8A" w14:textId="6A238969" w:rsidR="003D6B81" w:rsidRPr="00AF7BC6" w:rsidRDefault="004058A8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052" w:type="dxa"/>
          </w:tcPr>
          <w:p w14:paraId="0982B655" w14:textId="77777777" w:rsidR="003D6B81" w:rsidRPr="00AF0863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76997E78" w14:textId="7F3F1EDE" w:rsidR="003D6B81" w:rsidRPr="00E96B71" w:rsidRDefault="004058A8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116" w:type="dxa"/>
          </w:tcPr>
          <w:p w14:paraId="7995A625" w14:textId="39C6619A" w:rsidR="003D6B81" w:rsidRPr="00E96B71" w:rsidRDefault="004058A8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108" w:type="dxa"/>
          </w:tcPr>
          <w:p w14:paraId="7D13D0A6" w14:textId="7D88D567" w:rsidR="003D6B81" w:rsidRPr="00544C77" w:rsidRDefault="004058A8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108" w:type="dxa"/>
          </w:tcPr>
          <w:p w14:paraId="7C387034" w14:textId="2F0A8545" w:rsidR="003D6B81" w:rsidRPr="00544C77" w:rsidRDefault="004058A8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119" w:type="dxa"/>
          </w:tcPr>
          <w:p w14:paraId="1C357D7E" w14:textId="432BCADE" w:rsidR="003D6B81" w:rsidRPr="00AF0863" w:rsidRDefault="007A36BD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F2BA2" w:rsidRPr="00AF0863" w14:paraId="61A0CCAC" w14:textId="77777777" w:rsidTr="00785860">
        <w:tc>
          <w:tcPr>
            <w:tcW w:w="1601" w:type="dxa"/>
          </w:tcPr>
          <w:p w14:paraId="2D8F9FA5" w14:textId="70D8C623" w:rsidR="003D6B81" w:rsidRPr="00AF0863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F0863">
              <w:rPr>
                <w:rFonts w:ascii="Times New Roman" w:hAnsi="Times New Roman" w:cs="Times New Roman"/>
                <w:i/>
                <w:sz w:val="16"/>
                <w:szCs w:val="16"/>
              </w:rPr>
              <w:t>Heptacodium miconioides</w:t>
            </w:r>
          </w:p>
        </w:tc>
        <w:tc>
          <w:tcPr>
            <w:tcW w:w="928" w:type="dxa"/>
          </w:tcPr>
          <w:p w14:paraId="79EC5534" w14:textId="6231F97B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69</w:t>
            </w:r>
          </w:p>
        </w:tc>
        <w:tc>
          <w:tcPr>
            <w:tcW w:w="527" w:type="dxa"/>
          </w:tcPr>
          <w:p w14:paraId="7A8DAB0A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7E7A847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D2F7931" w14:textId="77777777" w:rsidR="003D6B81" w:rsidRPr="00AF0863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21493EFE" w14:textId="6483F0DD" w:rsidR="003D6B81" w:rsidRPr="00774D9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D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98</w:t>
            </w:r>
          </w:p>
        </w:tc>
        <w:tc>
          <w:tcPr>
            <w:tcW w:w="1196" w:type="dxa"/>
          </w:tcPr>
          <w:p w14:paraId="12026939" w14:textId="77777777" w:rsidR="003D6B81" w:rsidRPr="00AF0863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018B661C" w14:textId="77777777" w:rsidR="003D6B81" w:rsidRPr="00AF0863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5BD8EEB3" w14:textId="1060A3E5" w:rsidR="003D6B81" w:rsidRPr="00544C77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35</w:t>
            </w:r>
          </w:p>
        </w:tc>
        <w:tc>
          <w:tcPr>
            <w:tcW w:w="1108" w:type="dxa"/>
          </w:tcPr>
          <w:p w14:paraId="2C4A4184" w14:textId="3A7EBD1E" w:rsidR="003D6B81" w:rsidRPr="00544C77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36</w:t>
            </w:r>
          </w:p>
        </w:tc>
        <w:tc>
          <w:tcPr>
            <w:tcW w:w="1119" w:type="dxa"/>
          </w:tcPr>
          <w:p w14:paraId="37C026E4" w14:textId="4A3D9FC3" w:rsidR="003D6B81" w:rsidRPr="00AF0863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4C49BF" w14:paraId="789F9D20" w14:textId="77777777" w:rsidTr="00785860">
        <w:trPr>
          <w:trHeight w:val="584"/>
        </w:trPr>
        <w:tc>
          <w:tcPr>
            <w:tcW w:w="1601" w:type="dxa"/>
          </w:tcPr>
          <w:p w14:paraId="3A114F42" w14:textId="1E5BD85A" w:rsidR="003D6B81" w:rsidRPr="004C49BF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C49BF">
              <w:rPr>
                <w:rFonts w:ascii="Times New Roman" w:hAnsi="Times New Roman" w:cs="Times New Roman"/>
                <w:i/>
                <w:sz w:val="16"/>
                <w:szCs w:val="16"/>
              </w:rPr>
              <w:t>Knautia calycina</w:t>
            </w:r>
          </w:p>
        </w:tc>
        <w:tc>
          <w:tcPr>
            <w:tcW w:w="928" w:type="dxa"/>
          </w:tcPr>
          <w:p w14:paraId="451A6B92" w14:textId="4A332E5D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77</w:t>
            </w:r>
          </w:p>
        </w:tc>
        <w:tc>
          <w:tcPr>
            <w:tcW w:w="527" w:type="dxa"/>
          </w:tcPr>
          <w:p w14:paraId="219D9CA7" w14:textId="77777777" w:rsidR="003D6B81" w:rsidRPr="004C49BF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68F79A0" w14:textId="77777777" w:rsidR="003D6B81" w:rsidRPr="004C49BF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939C97D" w14:textId="2C306338" w:rsidR="003D6B81" w:rsidRPr="00AF7BC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7BC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4</w:t>
            </w:r>
          </w:p>
        </w:tc>
        <w:tc>
          <w:tcPr>
            <w:tcW w:w="1052" w:type="dxa"/>
          </w:tcPr>
          <w:p w14:paraId="78F39C7E" w14:textId="77777777" w:rsidR="003D6B81" w:rsidRPr="004C49BF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0BABA4B2" w14:textId="77777777" w:rsidR="003D6B81" w:rsidRPr="00D51B3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1B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3</w:t>
            </w:r>
          </w:p>
          <w:p w14:paraId="0071CB72" w14:textId="77777777" w:rsidR="003D6B81" w:rsidRPr="00D51B3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1B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6</w:t>
            </w:r>
          </w:p>
          <w:p w14:paraId="34C7970B" w14:textId="78289A68" w:rsidR="003D6B81" w:rsidRPr="00D51B3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1B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3</w:t>
            </w:r>
          </w:p>
        </w:tc>
        <w:tc>
          <w:tcPr>
            <w:tcW w:w="1116" w:type="dxa"/>
          </w:tcPr>
          <w:p w14:paraId="145B5991" w14:textId="77777777" w:rsidR="003D6B81" w:rsidRPr="00D51B3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1B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5</w:t>
            </w:r>
          </w:p>
          <w:p w14:paraId="67FA51D7" w14:textId="76A8632A" w:rsidR="003D6B81" w:rsidRPr="00D51B3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1B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2</w:t>
            </w:r>
          </w:p>
        </w:tc>
        <w:tc>
          <w:tcPr>
            <w:tcW w:w="1108" w:type="dxa"/>
          </w:tcPr>
          <w:p w14:paraId="0922A4F0" w14:textId="77777777" w:rsidR="003D6B81" w:rsidRPr="004C49BF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3D1FC2D9" w14:textId="77777777" w:rsidR="003D6B81" w:rsidRPr="0087777A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77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42</w:t>
            </w:r>
          </w:p>
          <w:p w14:paraId="111E3A05" w14:textId="6564CB26" w:rsidR="003D6B81" w:rsidRPr="004C49BF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77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43</w:t>
            </w:r>
          </w:p>
        </w:tc>
        <w:tc>
          <w:tcPr>
            <w:tcW w:w="1119" w:type="dxa"/>
          </w:tcPr>
          <w:p w14:paraId="4FA49972" w14:textId="69DC5176" w:rsidR="003D6B81" w:rsidRPr="004C49BF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B86B54" w14:paraId="6AD52D45" w14:textId="77777777" w:rsidTr="00785860">
        <w:tc>
          <w:tcPr>
            <w:tcW w:w="1601" w:type="dxa"/>
          </w:tcPr>
          <w:p w14:paraId="30FE6BD0" w14:textId="75368592" w:rsidR="003D6B81" w:rsidRPr="002C0608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nautia macedonica</w:t>
            </w:r>
          </w:p>
        </w:tc>
        <w:tc>
          <w:tcPr>
            <w:tcW w:w="928" w:type="dxa"/>
          </w:tcPr>
          <w:p w14:paraId="2B7ACE4D" w14:textId="534BFE56" w:rsidR="003D6B81" w:rsidRPr="00A50C32" w:rsidRDefault="004058A8" w:rsidP="00A50C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527" w:type="dxa"/>
          </w:tcPr>
          <w:p w14:paraId="21491B3E" w14:textId="77777777" w:rsidR="003D6B81" w:rsidRPr="00A50C32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CA6E701" w14:textId="77777777" w:rsidR="003D6B81" w:rsidRPr="00A50C32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9F8BDCB" w14:textId="6A7FD7EA" w:rsidR="003D6B81" w:rsidRPr="00A50C32" w:rsidRDefault="004058A8" w:rsidP="00A50C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052" w:type="dxa"/>
          </w:tcPr>
          <w:p w14:paraId="569609EF" w14:textId="77777777" w:rsidR="003D6B81" w:rsidRPr="00A50C32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5507F2F6" w14:textId="0520BCD5" w:rsidR="00D51B31" w:rsidRPr="00A50C32" w:rsidRDefault="004058A8" w:rsidP="00A50C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116" w:type="dxa"/>
          </w:tcPr>
          <w:p w14:paraId="2D0098BE" w14:textId="0CB043C1" w:rsidR="00D51B31" w:rsidRPr="00A50C32" w:rsidRDefault="004058A8" w:rsidP="00A50C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108" w:type="dxa"/>
          </w:tcPr>
          <w:p w14:paraId="0AF06E8B" w14:textId="3DABFA06" w:rsidR="003D6B81" w:rsidRPr="00A50C32" w:rsidRDefault="004058A8" w:rsidP="00A50C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108" w:type="dxa"/>
          </w:tcPr>
          <w:p w14:paraId="44CD82D8" w14:textId="64DA87D4" w:rsidR="003D6B81" w:rsidRPr="00A50C32" w:rsidRDefault="004058A8" w:rsidP="00A50C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XXXX</w:t>
            </w:r>
          </w:p>
        </w:tc>
        <w:tc>
          <w:tcPr>
            <w:tcW w:w="1119" w:type="dxa"/>
          </w:tcPr>
          <w:p w14:paraId="1B2162BA" w14:textId="2427B6A0" w:rsidR="003D6B81" w:rsidRDefault="003D6B81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F2BA2" w:rsidRPr="00B86B54" w14:paraId="7B41FACD" w14:textId="77777777" w:rsidTr="00785860">
        <w:tc>
          <w:tcPr>
            <w:tcW w:w="1601" w:type="dxa"/>
          </w:tcPr>
          <w:p w14:paraId="1FBC77E7" w14:textId="15588EEC" w:rsidR="003D6B81" w:rsidRPr="002C0608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0608">
              <w:rPr>
                <w:rFonts w:ascii="Times New Roman" w:hAnsi="Times New Roman" w:cs="Times New Roman"/>
                <w:i/>
                <w:sz w:val="16"/>
                <w:szCs w:val="16"/>
              </w:rPr>
              <w:t>Kolkwitzia amabilis</w:t>
            </w:r>
          </w:p>
        </w:tc>
        <w:tc>
          <w:tcPr>
            <w:tcW w:w="928" w:type="dxa"/>
          </w:tcPr>
          <w:p w14:paraId="1C5096E3" w14:textId="77777777" w:rsidR="003D6B81" w:rsidRPr="000329A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0329A6">
              <w:rPr>
                <w:rFonts w:ascii="Times" w:hAnsi="Times"/>
                <w:b/>
                <w:sz w:val="16"/>
              </w:rPr>
              <w:t>AY851170</w:t>
            </w:r>
          </w:p>
        </w:tc>
        <w:tc>
          <w:tcPr>
            <w:tcW w:w="527" w:type="dxa"/>
          </w:tcPr>
          <w:p w14:paraId="5AB93E42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72" w:type="dxa"/>
          </w:tcPr>
          <w:p w14:paraId="0F9641DF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72" w:type="dxa"/>
          </w:tcPr>
          <w:p w14:paraId="1269BDF7" w14:textId="77777777" w:rsidR="003D6B81" w:rsidRPr="00AF7BC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AF7BC6">
              <w:rPr>
                <w:rFonts w:ascii="Times" w:hAnsi="Times"/>
                <w:b/>
                <w:sz w:val="16"/>
              </w:rPr>
              <w:t>AY851199</w:t>
            </w:r>
          </w:p>
        </w:tc>
        <w:tc>
          <w:tcPr>
            <w:tcW w:w="1052" w:type="dxa"/>
          </w:tcPr>
          <w:p w14:paraId="7DA957D0" w14:textId="77777777" w:rsidR="003D6B81" w:rsidRPr="002928CA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2928CA">
              <w:rPr>
                <w:rFonts w:ascii="Times" w:hAnsi="Times"/>
                <w:b/>
                <w:sz w:val="16"/>
              </w:rPr>
              <w:t>AY851200</w:t>
            </w:r>
          </w:p>
        </w:tc>
        <w:tc>
          <w:tcPr>
            <w:tcW w:w="1196" w:type="dxa"/>
          </w:tcPr>
          <w:p w14:paraId="649AB169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16" w:type="dxa"/>
          </w:tcPr>
          <w:p w14:paraId="1D94E3E3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08" w:type="dxa"/>
          </w:tcPr>
          <w:p w14:paraId="73F72DAA" w14:textId="77777777" w:rsidR="003D6B81" w:rsidRPr="00544C77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544C77">
              <w:rPr>
                <w:rFonts w:ascii="Times" w:hAnsi="Times"/>
                <w:b/>
                <w:sz w:val="16"/>
              </w:rPr>
              <w:t>AY851237</w:t>
            </w:r>
          </w:p>
        </w:tc>
        <w:tc>
          <w:tcPr>
            <w:tcW w:w="1108" w:type="dxa"/>
          </w:tcPr>
          <w:p w14:paraId="6C9FC76B" w14:textId="77777777" w:rsidR="003D6B81" w:rsidRPr="00544C77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544C77">
              <w:rPr>
                <w:rFonts w:ascii="Times" w:hAnsi="Times"/>
                <w:b/>
                <w:sz w:val="16"/>
              </w:rPr>
              <w:t>AY851238</w:t>
            </w:r>
          </w:p>
        </w:tc>
        <w:tc>
          <w:tcPr>
            <w:tcW w:w="1119" w:type="dxa"/>
          </w:tcPr>
          <w:p w14:paraId="48B24D08" w14:textId="234D5576" w:rsidR="003D6B81" w:rsidRPr="00B86B5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46125" w14:paraId="0989DC6E" w14:textId="77777777" w:rsidTr="00785860">
        <w:tc>
          <w:tcPr>
            <w:tcW w:w="1601" w:type="dxa"/>
          </w:tcPr>
          <w:p w14:paraId="28B48010" w14:textId="346691D3" w:rsidR="003D6B81" w:rsidRPr="00B46125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125">
              <w:rPr>
                <w:rFonts w:ascii="Times New Roman" w:hAnsi="Times New Roman" w:cs="Times New Roman"/>
                <w:i/>
                <w:sz w:val="16"/>
                <w:szCs w:val="16"/>
              </w:rPr>
              <w:t>Leycesteria formosa</w:t>
            </w:r>
          </w:p>
        </w:tc>
        <w:tc>
          <w:tcPr>
            <w:tcW w:w="928" w:type="dxa"/>
          </w:tcPr>
          <w:p w14:paraId="2FA1BFF4" w14:textId="7257E510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71</w:t>
            </w:r>
          </w:p>
        </w:tc>
        <w:tc>
          <w:tcPr>
            <w:tcW w:w="527" w:type="dxa"/>
          </w:tcPr>
          <w:p w14:paraId="6B4DBAD2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004F98F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9E6B2BF" w14:textId="0932CB80" w:rsidR="003D6B81" w:rsidRPr="00774D9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D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01</w:t>
            </w:r>
          </w:p>
        </w:tc>
        <w:tc>
          <w:tcPr>
            <w:tcW w:w="1052" w:type="dxa"/>
          </w:tcPr>
          <w:p w14:paraId="22643463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793A7C20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53B8C060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71B8FA50" w14:textId="77777777" w:rsidR="003D6B81" w:rsidRPr="00B46125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6067CE4A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0961D736" w14:textId="342521C0" w:rsidR="003D6B81" w:rsidRPr="00B46125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46125" w14:paraId="2BEDC983" w14:textId="77777777" w:rsidTr="00785860">
        <w:tc>
          <w:tcPr>
            <w:tcW w:w="1601" w:type="dxa"/>
          </w:tcPr>
          <w:p w14:paraId="0669BEA5" w14:textId="481066FB" w:rsidR="003D6B81" w:rsidRPr="00B46125" w:rsidRDefault="003D6B81" w:rsidP="001F2B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12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eycesteria </w:t>
            </w:r>
            <w:r w:rsidRPr="00B4612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28" w:type="dxa"/>
          </w:tcPr>
          <w:p w14:paraId="21C37751" w14:textId="7F2E693A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72</w:t>
            </w:r>
          </w:p>
        </w:tc>
        <w:tc>
          <w:tcPr>
            <w:tcW w:w="527" w:type="dxa"/>
          </w:tcPr>
          <w:p w14:paraId="62C51AD1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EA2AD33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1DB5F3D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57E1553D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7A8FFA32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007E5CBC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0AB8427C" w14:textId="77777777" w:rsidR="003D6B81" w:rsidRPr="00B46125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59DB4CA3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4D17FA65" w14:textId="203AC036" w:rsidR="003D6B81" w:rsidRPr="00B46125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86B54" w14:paraId="626D4932" w14:textId="77777777" w:rsidTr="00785860">
        <w:tc>
          <w:tcPr>
            <w:tcW w:w="1601" w:type="dxa"/>
          </w:tcPr>
          <w:p w14:paraId="2D3F94F1" w14:textId="77777777" w:rsidR="003D6B81" w:rsidRPr="002C0608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0608">
              <w:rPr>
                <w:rFonts w:ascii="Times New Roman" w:hAnsi="Times New Roman" w:cs="Times New Roman"/>
                <w:i/>
                <w:sz w:val="16"/>
                <w:szCs w:val="16"/>
              </w:rPr>
              <w:t>Linnaea borealis</w:t>
            </w:r>
          </w:p>
        </w:tc>
        <w:tc>
          <w:tcPr>
            <w:tcW w:w="928" w:type="dxa"/>
          </w:tcPr>
          <w:p w14:paraId="7B41AECC" w14:textId="77777777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" w:hAnsi="Times"/>
                <w:b/>
                <w:sz w:val="16"/>
              </w:rPr>
              <w:t>AY851172</w:t>
            </w:r>
          </w:p>
        </w:tc>
        <w:tc>
          <w:tcPr>
            <w:tcW w:w="527" w:type="dxa"/>
          </w:tcPr>
          <w:p w14:paraId="21DBD2BB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93004E9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239223C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34E30521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044898B6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701729CC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43AB7357" w14:textId="77777777" w:rsidR="003D6B81" w:rsidRPr="00544C77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hAnsi="Times New Roman" w:cs="Times New Roman"/>
                <w:b/>
                <w:sz w:val="16"/>
                <w:szCs w:val="16"/>
              </w:rPr>
              <w:t>AY851239</w:t>
            </w:r>
          </w:p>
        </w:tc>
        <w:tc>
          <w:tcPr>
            <w:tcW w:w="1108" w:type="dxa"/>
          </w:tcPr>
          <w:p w14:paraId="2374B0BE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4EAD1E39" w14:textId="77D72FE9" w:rsidR="003D6B81" w:rsidRPr="00B86B5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426704" w14:paraId="5F0C043E" w14:textId="77777777" w:rsidTr="00785860">
        <w:tc>
          <w:tcPr>
            <w:tcW w:w="1601" w:type="dxa"/>
          </w:tcPr>
          <w:p w14:paraId="70090426" w14:textId="6B0BB8BB" w:rsidR="003D6B81" w:rsidRPr="00426704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26704">
              <w:rPr>
                <w:rFonts w:ascii="Times New Roman" w:hAnsi="Times New Roman" w:cs="Times New Roman"/>
                <w:i/>
                <w:sz w:val="16"/>
                <w:szCs w:val="16"/>
              </w:rPr>
              <w:t>Lomelosia crenata</w:t>
            </w:r>
          </w:p>
        </w:tc>
        <w:tc>
          <w:tcPr>
            <w:tcW w:w="928" w:type="dxa"/>
          </w:tcPr>
          <w:p w14:paraId="24F11231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4F539EB8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5FCC62B" w14:textId="72EF1E84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4</w:t>
            </w:r>
          </w:p>
        </w:tc>
        <w:tc>
          <w:tcPr>
            <w:tcW w:w="1072" w:type="dxa"/>
          </w:tcPr>
          <w:p w14:paraId="5D4B4AD8" w14:textId="2F28A39A" w:rsidR="003D6B81" w:rsidRPr="00AF7BC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7BC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9</w:t>
            </w:r>
          </w:p>
        </w:tc>
        <w:tc>
          <w:tcPr>
            <w:tcW w:w="1052" w:type="dxa"/>
          </w:tcPr>
          <w:p w14:paraId="2C831789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19468C92" w14:textId="77777777" w:rsidR="003D6B81" w:rsidRPr="00A773A3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5</w:t>
            </w:r>
          </w:p>
          <w:p w14:paraId="3C2ABF28" w14:textId="79755605" w:rsidR="003D6B81" w:rsidRPr="00A773A3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7</w:t>
            </w:r>
          </w:p>
        </w:tc>
        <w:tc>
          <w:tcPr>
            <w:tcW w:w="1116" w:type="dxa"/>
          </w:tcPr>
          <w:p w14:paraId="4EF439F2" w14:textId="24DC91DB" w:rsidR="003D6B81" w:rsidRPr="00A773A3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0</w:t>
            </w:r>
          </w:p>
        </w:tc>
        <w:tc>
          <w:tcPr>
            <w:tcW w:w="1108" w:type="dxa"/>
          </w:tcPr>
          <w:p w14:paraId="0A5FDFA5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1B13718B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53F7A89A" w14:textId="37DAF181" w:rsidR="003D6B81" w:rsidRPr="0042670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B46125" w14:paraId="24BEC54C" w14:textId="77777777" w:rsidTr="00785860">
        <w:tc>
          <w:tcPr>
            <w:tcW w:w="1601" w:type="dxa"/>
          </w:tcPr>
          <w:p w14:paraId="714E5738" w14:textId="48ABD3B8" w:rsidR="003D6B81" w:rsidRPr="00B46125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125">
              <w:rPr>
                <w:rFonts w:ascii="Times New Roman" w:hAnsi="Times New Roman" w:cs="Times New Roman"/>
                <w:i/>
                <w:sz w:val="16"/>
                <w:szCs w:val="16"/>
              </w:rPr>
              <w:t>Lonicera heteroloba</w:t>
            </w:r>
          </w:p>
        </w:tc>
        <w:tc>
          <w:tcPr>
            <w:tcW w:w="928" w:type="dxa"/>
          </w:tcPr>
          <w:p w14:paraId="6574EFE2" w14:textId="0ACDB84E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74</w:t>
            </w:r>
          </w:p>
        </w:tc>
        <w:tc>
          <w:tcPr>
            <w:tcW w:w="527" w:type="dxa"/>
          </w:tcPr>
          <w:p w14:paraId="5223AAB6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D58DA64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4BEF2BE" w14:textId="2552CB2C" w:rsidR="003D6B81" w:rsidRPr="00774D9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D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02</w:t>
            </w:r>
          </w:p>
        </w:tc>
        <w:tc>
          <w:tcPr>
            <w:tcW w:w="1052" w:type="dxa"/>
          </w:tcPr>
          <w:p w14:paraId="7C731047" w14:textId="6B67914B" w:rsidR="003D6B81" w:rsidRPr="004E612F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1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03</w:t>
            </w:r>
          </w:p>
        </w:tc>
        <w:tc>
          <w:tcPr>
            <w:tcW w:w="1196" w:type="dxa"/>
          </w:tcPr>
          <w:p w14:paraId="654468E7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0C796287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027E6A6D" w14:textId="77777777" w:rsidR="003D6B81" w:rsidRPr="0070309D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0309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40</w:t>
            </w:r>
          </w:p>
          <w:p w14:paraId="27C58B25" w14:textId="3A21092D" w:rsidR="003D6B81" w:rsidRPr="001F2BA2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0309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41</w:t>
            </w:r>
          </w:p>
        </w:tc>
        <w:tc>
          <w:tcPr>
            <w:tcW w:w="1108" w:type="dxa"/>
          </w:tcPr>
          <w:p w14:paraId="6077C376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6D926878" w14:textId="1DF86B2B" w:rsidR="003D6B81" w:rsidRPr="00B46125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46125" w14:paraId="0A1C77E5" w14:textId="77777777" w:rsidTr="00785860">
        <w:tc>
          <w:tcPr>
            <w:tcW w:w="1601" w:type="dxa"/>
          </w:tcPr>
          <w:p w14:paraId="18E3E2CD" w14:textId="1173962E" w:rsidR="003D6B81" w:rsidRPr="00B46125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12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onicera </w:t>
            </w:r>
            <w:r w:rsidR="0070309D">
              <w:rPr>
                <w:rFonts w:ascii="Times New Roman" w:hAnsi="Times New Roman" w:cs="Times New Roman"/>
                <w:i/>
                <w:sz w:val="16"/>
                <w:szCs w:val="16"/>
              </w:rPr>
              <w:t>reticulat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=L. prolifera)</w:t>
            </w:r>
          </w:p>
        </w:tc>
        <w:tc>
          <w:tcPr>
            <w:tcW w:w="928" w:type="dxa"/>
          </w:tcPr>
          <w:p w14:paraId="798096E1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55292FB8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8189AF5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2FD7F2C" w14:textId="0EBC851F" w:rsidR="003D6B81" w:rsidRPr="00774D9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D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04</w:t>
            </w:r>
          </w:p>
        </w:tc>
        <w:tc>
          <w:tcPr>
            <w:tcW w:w="1052" w:type="dxa"/>
          </w:tcPr>
          <w:p w14:paraId="6204907A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64277BD3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59C62FE2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2327CFF6" w14:textId="40BBD498" w:rsidR="003D6B81" w:rsidRPr="0070309D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309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42</w:t>
            </w:r>
          </w:p>
        </w:tc>
        <w:tc>
          <w:tcPr>
            <w:tcW w:w="1108" w:type="dxa"/>
          </w:tcPr>
          <w:p w14:paraId="4961E88F" w14:textId="0DCCF31E" w:rsidR="003D6B81" w:rsidRPr="0070309D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309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43</w:t>
            </w:r>
          </w:p>
        </w:tc>
        <w:tc>
          <w:tcPr>
            <w:tcW w:w="1119" w:type="dxa"/>
          </w:tcPr>
          <w:p w14:paraId="4C2387C5" w14:textId="0C0CAA94" w:rsidR="003D6B81" w:rsidRPr="00B46125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86B54" w14:paraId="78E33E35" w14:textId="77777777" w:rsidTr="00785860">
        <w:tc>
          <w:tcPr>
            <w:tcW w:w="1601" w:type="dxa"/>
          </w:tcPr>
          <w:p w14:paraId="159DF0DD" w14:textId="77777777" w:rsidR="003D6B81" w:rsidRPr="002C0608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0608">
              <w:rPr>
                <w:rFonts w:ascii="Times New Roman" w:hAnsi="Times New Roman" w:cs="Times New Roman"/>
                <w:i/>
                <w:sz w:val="16"/>
                <w:szCs w:val="16"/>
              </w:rPr>
              <w:t>Morina longifolia</w:t>
            </w:r>
          </w:p>
        </w:tc>
        <w:tc>
          <w:tcPr>
            <w:tcW w:w="928" w:type="dxa"/>
          </w:tcPr>
          <w:p w14:paraId="672DFEC3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6A936CAF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4BD5A5B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F40144C" w14:textId="77777777" w:rsidR="003D6B81" w:rsidRPr="00B86B5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11CE5647" w14:textId="5EF9AEC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96" w:type="dxa"/>
          </w:tcPr>
          <w:p w14:paraId="43CC1ABC" w14:textId="77777777" w:rsidR="00DF0B20" w:rsidRPr="00DF0B20" w:rsidRDefault="00DF0B20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DF0B20">
              <w:rPr>
                <w:rFonts w:ascii="Times" w:hAnsi="Times"/>
                <w:b/>
                <w:sz w:val="16"/>
              </w:rPr>
              <w:t>AY851205</w:t>
            </w:r>
          </w:p>
          <w:p w14:paraId="33D09E1C" w14:textId="77777777" w:rsidR="003D6B81" w:rsidRPr="00DF0B20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</w:p>
        </w:tc>
        <w:tc>
          <w:tcPr>
            <w:tcW w:w="1116" w:type="dxa"/>
          </w:tcPr>
          <w:p w14:paraId="654E7A7A" w14:textId="2BB2F6AA" w:rsidR="003D6B81" w:rsidRPr="00DF0B20" w:rsidRDefault="00DF0B20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DF0B20">
              <w:rPr>
                <w:rFonts w:ascii="Times" w:hAnsi="Times"/>
                <w:b/>
                <w:sz w:val="16"/>
              </w:rPr>
              <w:t>AY851206</w:t>
            </w:r>
          </w:p>
        </w:tc>
        <w:tc>
          <w:tcPr>
            <w:tcW w:w="1108" w:type="dxa"/>
          </w:tcPr>
          <w:p w14:paraId="0EBD8027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08" w:type="dxa"/>
          </w:tcPr>
          <w:p w14:paraId="16EA05E1" w14:textId="77777777" w:rsidR="003D6B81" w:rsidRPr="00167F6E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167F6E">
              <w:rPr>
                <w:rFonts w:ascii="Times" w:hAnsi="Times"/>
                <w:b/>
                <w:sz w:val="16"/>
              </w:rPr>
              <w:t>AY851244</w:t>
            </w:r>
          </w:p>
          <w:p w14:paraId="2AF03493" w14:textId="77777777" w:rsidR="003D6B81" w:rsidRPr="00167F6E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167F6E">
              <w:rPr>
                <w:rFonts w:ascii="Times" w:hAnsi="Times"/>
                <w:b/>
                <w:sz w:val="16"/>
              </w:rPr>
              <w:t>AY851245</w:t>
            </w:r>
          </w:p>
        </w:tc>
        <w:tc>
          <w:tcPr>
            <w:tcW w:w="1119" w:type="dxa"/>
          </w:tcPr>
          <w:p w14:paraId="5C1DA8D8" w14:textId="4895BEF7" w:rsidR="003D6B81" w:rsidRPr="00B86B5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86B54" w14:paraId="115D293F" w14:textId="77777777" w:rsidTr="00785860">
        <w:tc>
          <w:tcPr>
            <w:tcW w:w="1601" w:type="dxa"/>
          </w:tcPr>
          <w:p w14:paraId="40D66BFE" w14:textId="77777777" w:rsidR="003D6B81" w:rsidRPr="002C0608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0608">
              <w:rPr>
                <w:rFonts w:ascii="Times New Roman" w:hAnsi="Times New Roman" w:cs="Times New Roman"/>
                <w:i/>
                <w:sz w:val="16"/>
                <w:szCs w:val="16"/>
              </w:rPr>
              <w:t>Patrinia triloba</w:t>
            </w:r>
          </w:p>
        </w:tc>
        <w:tc>
          <w:tcPr>
            <w:tcW w:w="928" w:type="dxa"/>
          </w:tcPr>
          <w:p w14:paraId="7CF9C91C" w14:textId="77777777" w:rsidR="003D6B81" w:rsidRPr="000329A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0329A6">
              <w:rPr>
                <w:rFonts w:ascii="Times" w:hAnsi="Times"/>
                <w:b/>
                <w:sz w:val="16"/>
              </w:rPr>
              <w:t>AY851175</w:t>
            </w:r>
          </w:p>
        </w:tc>
        <w:tc>
          <w:tcPr>
            <w:tcW w:w="527" w:type="dxa"/>
          </w:tcPr>
          <w:p w14:paraId="15A52F36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72" w:type="dxa"/>
          </w:tcPr>
          <w:p w14:paraId="7D10DDCA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72" w:type="dxa"/>
          </w:tcPr>
          <w:p w14:paraId="0B1990E9" w14:textId="77777777" w:rsidR="003D6B81" w:rsidRPr="00AF7BC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AF7BC6">
              <w:rPr>
                <w:rFonts w:ascii="Times" w:hAnsi="Times"/>
                <w:b/>
                <w:sz w:val="16"/>
              </w:rPr>
              <w:t>AY851207</w:t>
            </w:r>
          </w:p>
        </w:tc>
        <w:tc>
          <w:tcPr>
            <w:tcW w:w="1052" w:type="dxa"/>
          </w:tcPr>
          <w:p w14:paraId="6ED8FE4D" w14:textId="77777777" w:rsidR="003D6B81" w:rsidRPr="00F67309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F67309">
              <w:rPr>
                <w:rFonts w:ascii="Times" w:hAnsi="Times"/>
                <w:b/>
                <w:sz w:val="16"/>
              </w:rPr>
              <w:t>AY851208</w:t>
            </w:r>
          </w:p>
        </w:tc>
        <w:tc>
          <w:tcPr>
            <w:tcW w:w="1196" w:type="dxa"/>
          </w:tcPr>
          <w:p w14:paraId="15A0D101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16" w:type="dxa"/>
          </w:tcPr>
          <w:p w14:paraId="557EBEBF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08" w:type="dxa"/>
          </w:tcPr>
          <w:p w14:paraId="7A6885BE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08" w:type="dxa"/>
          </w:tcPr>
          <w:p w14:paraId="16DFBA7E" w14:textId="77777777" w:rsidR="003D6B81" w:rsidRPr="00167F6E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167F6E">
              <w:rPr>
                <w:rFonts w:ascii="Times" w:hAnsi="Times"/>
                <w:b/>
                <w:sz w:val="16"/>
              </w:rPr>
              <w:t>AY851246</w:t>
            </w:r>
          </w:p>
        </w:tc>
        <w:tc>
          <w:tcPr>
            <w:tcW w:w="1119" w:type="dxa"/>
          </w:tcPr>
          <w:p w14:paraId="20023FFA" w14:textId="2E8A595C" w:rsidR="003D6B81" w:rsidRPr="00B86B5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387E91" w14:paraId="31B6F05C" w14:textId="77777777" w:rsidTr="00785860">
        <w:tc>
          <w:tcPr>
            <w:tcW w:w="1601" w:type="dxa"/>
          </w:tcPr>
          <w:p w14:paraId="3E041E0B" w14:textId="77777777" w:rsidR="003D6B81" w:rsidRPr="00387E91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87E91">
              <w:rPr>
                <w:rFonts w:ascii="Times New Roman" w:hAnsi="Times New Roman" w:cs="Times New Roman"/>
                <w:i/>
                <w:sz w:val="16"/>
                <w:szCs w:val="16"/>
              </w:rPr>
              <w:t>Pseudoscabiosa limonifolia</w:t>
            </w:r>
          </w:p>
        </w:tc>
        <w:tc>
          <w:tcPr>
            <w:tcW w:w="928" w:type="dxa"/>
          </w:tcPr>
          <w:p w14:paraId="3F0162C3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3336B9B8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57F8A61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8EC9078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466F0E48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2D83ACF6" w14:textId="77777777" w:rsidR="003D6B81" w:rsidRPr="003370A5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70A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1</w:t>
            </w:r>
          </w:p>
        </w:tc>
        <w:tc>
          <w:tcPr>
            <w:tcW w:w="1116" w:type="dxa"/>
          </w:tcPr>
          <w:p w14:paraId="2F8F13D0" w14:textId="77777777" w:rsidR="003D6B81" w:rsidRPr="003370A5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70A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3</w:t>
            </w:r>
          </w:p>
        </w:tc>
        <w:tc>
          <w:tcPr>
            <w:tcW w:w="1108" w:type="dxa"/>
          </w:tcPr>
          <w:p w14:paraId="1EF7E01E" w14:textId="77777777" w:rsidR="003D6B81" w:rsidRPr="00387E91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265D924D" w14:textId="77777777" w:rsidR="003D6B81" w:rsidRPr="0087777A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7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44</w:t>
            </w:r>
          </w:p>
        </w:tc>
        <w:tc>
          <w:tcPr>
            <w:tcW w:w="1119" w:type="dxa"/>
          </w:tcPr>
          <w:p w14:paraId="6EC25EAC" w14:textId="0ADCB5ED" w:rsidR="003D6B81" w:rsidRPr="00387E91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426704" w14:paraId="71571598" w14:textId="77777777" w:rsidTr="00785860">
        <w:tc>
          <w:tcPr>
            <w:tcW w:w="1601" w:type="dxa"/>
          </w:tcPr>
          <w:p w14:paraId="589DEC47" w14:textId="34E45E3B" w:rsidR="003D6B81" w:rsidRPr="00426704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26704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Pterocephalus strictus</w:t>
            </w:r>
          </w:p>
        </w:tc>
        <w:tc>
          <w:tcPr>
            <w:tcW w:w="928" w:type="dxa"/>
          </w:tcPr>
          <w:p w14:paraId="3D7E4852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30A9342D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BAE0023" w14:textId="77777777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5</w:t>
            </w:r>
          </w:p>
          <w:p w14:paraId="664379A3" w14:textId="2EF34E04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9</w:t>
            </w:r>
          </w:p>
        </w:tc>
        <w:tc>
          <w:tcPr>
            <w:tcW w:w="1072" w:type="dxa"/>
          </w:tcPr>
          <w:p w14:paraId="459E5382" w14:textId="5568EC5D" w:rsidR="003D6B81" w:rsidRPr="00AF7BC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F7BC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7</w:t>
            </w:r>
          </w:p>
        </w:tc>
        <w:tc>
          <w:tcPr>
            <w:tcW w:w="1052" w:type="dxa"/>
          </w:tcPr>
          <w:p w14:paraId="65F66E47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3CBD54B7" w14:textId="77777777" w:rsidR="003D6B81" w:rsidRPr="00A773A3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9</w:t>
            </w:r>
          </w:p>
          <w:p w14:paraId="2E3D9A97" w14:textId="77777777" w:rsidR="003D6B81" w:rsidRPr="00A773A3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0</w:t>
            </w:r>
          </w:p>
          <w:p w14:paraId="39F181A5" w14:textId="4B3B4AD9" w:rsidR="003D6B81" w:rsidRPr="00A773A3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1</w:t>
            </w:r>
          </w:p>
        </w:tc>
        <w:tc>
          <w:tcPr>
            <w:tcW w:w="1116" w:type="dxa"/>
          </w:tcPr>
          <w:p w14:paraId="7FF2AFB7" w14:textId="77777777" w:rsidR="003D6B81" w:rsidRPr="00A773A3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8</w:t>
            </w:r>
          </w:p>
          <w:p w14:paraId="01076758" w14:textId="0AE279E1" w:rsidR="003D6B81" w:rsidRPr="00A773A3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3</w:t>
            </w:r>
          </w:p>
        </w:tc>
        <w:tc>
          <w:tcPr>
            <w:tcW w:w="1108" w:type="dxa"/>
          </w:tcPr>
          <w:p w14:paraId="14144AA0" w14:textId="5F86758E" w:rsidR="003D6B81" w:rsidRPr="00DD69BD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69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8</w:t>
            </w:r>
          </w:p>
        </w:tc>
        <w:tc>
          <w:tcPr>
            <w:tcW w:w="1108" w:type="dxa"/>
          </w:tcPr>
          <w:p w14:paraId="697FA3AE" w14:textId="36BAD9CD" w:rsidR="0087777A" w:rsidRPr="0087777A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77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41</w:t>
            </w:r>
          </w:p>
          <w:p w14:paraId="39425002" w14:textId="77777777" w:rsidR="003D6B81" w:rsidRPr="0087777A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</w:tcPr>
          <w:p w14:paraId="60B74175" w14:textId="2AE68C9B" w:rsidR="003D6B81" w:rsidRPr="0042670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426704" w14:paraId="69E3B333" w14:textId="77777777" w:rsidTr="00785860">
        <w:tc>
          <w:tcPr>
            <w:tcW w:w="1601" w:type="dxa"/>
          </w:tcPr>
          <w:p w14:paraId="6630F7A2" w14:textId="5F5E8A9C" w:rsidR="003D6B81" w:rsidRPr="00426704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26704">
              <w:rPr>
                <w:rFonts w:ascii="Times New Roman" w:hAnsi="Times New Roman" w:cs="Times New Roman"/>
                <w:i/>
                <w:sz w:val="16"/>
                <w:szCs w:val="16"/>
              </w:rPr>
              <w:t>Pycnocomon rutifolium</w:t>
            </w:r>
          </w:p>
        </w:tc>
        <w:tc>
          <w:tcPr>
            <w:tcW w:w="928" w:type="dxa"/>
          </w:tcPr>
          <w:p w14:paraId="7F98E953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283C0F70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328FFF3" w14:textId="21C0C8E2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1</w:t>
            </w:r>
          </w:p>
        </w:tc>
        <w:tc>
          <w:tcPr>
            <w:tcW w:w="1072" w:type="dxa"/>
          </w:tcPr>
          <w:p w14:paraId="0FB50ECD" w14:textId="77777777" w:rsidR="003D6B81" w:rsidRPr="002928CA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928C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8</w:t>
            </w:r>
          </w:p>
          <w:p w14:paraId="76EFD2F5" w14:textId="77777777" w:rsidR="003D6B81" w:rsidRPr="00426704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697CFE5B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7B36E4E9" w14:textId="6D8DCDD4" w:rsidR="003D6B81" w:rsidRPr="00A773A3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73A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2</w:t>
            </w:r>
          </w:p>
        </w:tc>
        <w:tc>
          <w:tcPr>
            <w:tcW w:w="1116" w:type="dxa"/>
          </w:tcPr>
          <w:p w14:paraId="436734D6" w14:textId="77777777" w:rsidR="003D6B81" w:rsidRPr="003370A5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70A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9</w:t>
            </w:r>
          </w:p>
          <w:p w14:paraId="03F8C884" w14:textId="480C41CC" w:rsidR="003D6B81" w:rsidRPr="00426704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70A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4</w:t>
            </w:r>
          </w:p>
        </w:tc>
        <w:tc>
          <w:tcPr>
            <w:tcW w:w="1108" w:type="dxa"/>
          </w:tcPr>
          <w:p w14:paraId="7A312BD1" w14:textId="66D13CCA" w:rsidR="003D6B81" w:rsidRPr="00DD69BD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69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9</w:t>
            </w:r>
          </w:p>
        </w:tc>
        <w:tc>
          <w:tcPr>
            <w:tcW w:w="1108" w:type="dxa"/>
          </w:tcPr>
          <w:p w14:paraId="4B6AF626" w14:textId="77777777" w:rsidR="003D6B81" w:rsidRPr="00426704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6171E825" w14:textId="28C547A7" w:rsidR="003D6B81" w:rsidRPr="0042670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4C49BF" w14:paraId="62E870CF" w14:textId="77777777" w:rsidTr="00785860">
        <w:tc>
          <w:tcPr>
            <w:tcW w:w="1601" w:type="dxa"/>
          </w:tcPr>
          <w:p w14:paraId="1A230019" w14:textId="0A3CA0F3" w:rsidR="003D6B81" w:rsidRPr="004C49BF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C49BF">
              <w:rPr>
                <w:rFonts w:ascii="Times New Roman" w:hAnsi="Times New Roman" w:cs="Times New Roman"/>
                <w:i/>
                <w:sz w:val="16"/>
                <w:szCs w:val="16"/>
              </w:rPr>
              <w:t>Scabiosa angustiloba</w:t>
            </w:r>
          </w:p>
        </w:tc>
        <w:tc>
          <w:tcPr>
            <w:tcW w:w="928" w:type="dxa"/>
          </w:tcPr>
          <w:p w14:paraId="4BC78EE1" w14:textId="77777777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7" w:type="dxa"/>
          </w:tcPr>
          <w:p w14:paraId="41C138BC" w14:textId="77777777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2" w:type="dxa"/>
          </w:tcPr>
          <w:p w14:paraId="05DE20D6" w14:textId="77777777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79</w:t>
            </w:r>
          </w:p>
          <w:p w14:paraId="2CAA6CD3" w14:textId="065FB3AF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6</w:t>
            </w:r>
          </w:p>
        </w:tc>
        <w:tc>
          <w:tcPr>
            <w:tcW w:w="1072" w:type="dxa"/>
          </w:tcPr>
          <w:p w14:paraId="445D6015" w14:textId="77777777" w:rsidR="003D6B81" w:rsidRPr="00AF7BC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F7BC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5</w:t>
            </w:r>
          </w:p>
          <w:p w14:paraId="211D9D0B" w14:textId="77777777" w:rsidR="003D6B81" w:rsidRPr="004C49BF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081E5FEE" w14:textId="77777777" w:rsidR="003D6B81" w:rsidRPr="004C49BF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1052D207" w14:textId="650B8B62" w:rsidR="003D6B81" w:rsidRPr="00E96B7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1</w:t>
            </w:r>
          </w:p>
        </w:tc>
        <w:tc>
          <w:tcPr>
            <w:tcW w:w="1116" w:type="dxa"/>
          </w:tcPr>
          <w:p w14:paraId="54502298" w14:textId="13B5BABA" w:rsidR="003D6B81" w:rsidRPr="00E96B7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6</w:t>
            </w:r>
          </w:p>
        </w:tc>
        <w:tc>
          <w:tcPr>
            <w:tcW w:w="1108" w:type="dxa"/>
          </w:tcPr>
          <w:p w14:paraId="214C0912" w14:textId="27265534" w:rsidR="003D6B81" w:rsidRPr="00DD69BD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9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6</w:t>
            </w:r>
          </w:p>
        </w:tc>
        <w:tc>
          <w:tcPr>
            <w:tcW w:w="1108" w:type="dxa"/>
          </w:tcPr>
          <w:p w14:paraId="7D04C7EF" w14:textId="77777777" w:rsidR="003D6B81" w:rsidRPr="004C49BF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3B771835" w14:textId="36FCBCB6" w:rsidR="003D6B81" w:rsidRPr="004C49BF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B86B54" w14:paraId="157B2093" w14:textId="77777777" w:rsidTr="00785860">
        <w:tc>
          <w:tcPr>
            <w:tcW w:w="1601" w:type="dxa"/>
          </w:tcPr>
          <w:p w14:paraId="51C6CF67" w14:textId="2F9D63DF" w:rsidR="003D6B81" w:rsidRPr="002C0608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cabiosa columbaria</w:t>
            </w:r>
          </w:p>
        </w:tc>
        <w:tc>
          <w:tcPr>
            <w:tcW w:w="928" w:type="dxa"/>
          </w:tcPr>
          <w:p w14:paraId="530F9090" w14:textId="32786254" w:rsidR="003D6B81" w:rsidRPr="000329A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0329A6">
              <w:rPr>
                <w:rFonts w:ascii="Times" w:hAnsi="Times"/>
                <w:b/>
                <w:sz w:val="16"/>
              </w:rPr>
              <w:t>AY851177</w:t>
            </w:r>
          </w:p>
        </w:tc>
        <w:tc>
          <w:tcPr>
            <w:tcW w:w="527" w:type="dxa"/>
          </w:tcPr>
          <w:p w14:paraId="1729BE9B" w14:textId="77777777" w:rsidR="003D6B81" w:rsidRPr="000329A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</w:p>
        </w:tc>
        <w:tc>
          <w:tcPr>
            <w:tcW w:w="1072" w:type="dxa"/>
          </w:tcPr>
          <w:p w14:paraId="3781EF11" w14:textId="77777777" w:rsidR="003D6B81" w:rsidRPr="000329A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</w:p>
        </w:tc>
        <w:tc>
          <w:tcPr>
            <w:tcW w:w="1072" w:type="dxa"/>
          </w:tcPr>
          <w:p w14:paraId="0EBD1FD8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52" w:type="dxa"/>
          </w:tcPr>
          <w:p w14:paraId="087B4B95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96" w:type="dxa"/>
          </w:tcPr>
          <w:p w14:paraId="7D0F49C0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16" w:type="dxa"/>
          </w:tcPr>
          <w:p w14:paraId="4E8D348C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08" w:type="dxa"/>
          </w:tcPr>
          <w:p w14:paraId="1A25CAFC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08" w:type="dxa"/>
          </w:tcPr>
          <w:p w14:paraId="36E8DD25" w14:textId="77777777" w:rsidR="003D6B81" w:rsidRPr="002B53A8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" w:hAnsi="Times" w:cs="Courier"/>
                <w:sz w:val="16"/>
                <w:szCs w:val="20"/>
              </w:rPr>
            </w:pPr>
          </w:p>
        </w:tc>
        <w:tc>
          <w:tcPr>
            <w:tcW w:w="1119" w:type="dxa"/>
          </w:tcPr>
          <w:p w14:paraId="1E78A5BE" w14:textId="19B1495D" w:rsidR="003D6B81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426704" w14:paraId="5311E4D3" w14:textId="77777777" w:rsidTr="00785860">
        <w:tc>
          <w:tcPr>
            <w:tcW w:w="1601" w:type="dxa"/>
          </w:tcPr>
          <w:p w14:paraId="261FE8FB" w14:textId="33F093ED" w:rsidR="003D6B81" w:rsidRPr="00426704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26704">
              <w:rPr>
                <w:rFonts w:ascii="Times New Roman" w:hAnsi="Times New Roman" w:cs="Times New Roman"/>
                <w:i/>
                <w:sz w:val="16"/>
                <w:szCs w:val="16"/>
              </w:rPr>
              <w:t>Sixalix atropurpurea</w:t>
            </w:r>
          </w:p>
        </w:tc>
        <w:tc>
          <w:tcPr>
            <w:tcW w:w="928" w:type="dxa"/>
          </w:tcPr>
          <w:p w14:paraId="3139AD0B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0CB039E5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EBE0723" w14:textId="77777777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0</w:t>
            </w:r>
          </w:p>
          <w:p w14:paraId="7D793A9D" w14:textId="77777777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3</w:t>
            </w:r>
          </w:p>
          <w:p w14:paraId="6B48F9F3" w14:textId="77777777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7</w:t>
            </w:r>
          </w:p>
          <w:p w14:paraId="5FA9B0D3" w14:textId="70D7659F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88</w:t>
            </w:r>
          </w:p>
        </w:tc>
        <w:tc>
          <w:tcPr>
            <w:tcW w:w="1072" w:type="dxa"/>
          </w:tcPr>
          <w:p w14:paraId="0BF1760F" w14:textId="76804E28" w:rsidR="003D6B81" w:rsidRPr="00AF7BC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7BC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796</w:t>
            </w:r>
          </w:p>
        </w:tc>
        <w:tc>
          <w:tcPr>
            <w:tcW w:w="1052" w:type="dxa"/>
          </w:tcPr>
          <w:p w14:paraId="494AC409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226CE416" w14:textId="77777777" w:rsidR="003D6B81" w:rsidRPr="00E96B7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4</w:t>
            </w:r>
          </w:p>
          <w:p w14:paraId="034F9BCB" w14:textId="77777777" w:rsidR="003D6B81" w:rsidRPr="00E96B7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5</w:t>
            </w:r>
          </w:p>
          <w:p w14:paraId="3F3B63F9" w14:textId="77777777" w:rsidR="003D6B81" w:rsidRPr="00E96B7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19</w:t>
            </w:r>
          </w:p>
          <w:p w14:paraId="544F7C03" w14:textId="250CA475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0</w:t>
            </w:r>
          </w:p>
        </w:tc>
        <w:tc>
          <w:tcPr>
            <w:tcW w:w="1116" w:type="dxa"/>
          </w:tcPr>
          <w:p w14:paraId="08556AC4" w14:textId="472505D9" w:rsidR="003D6B81" w:rsidRPr="00E96B7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27</w:t>
            </w:r>
          </w:p>
        </w:tc>
        <w:tc>
          <w:tcPr>
            <w:tcW w:w="1108" w:type="dxa"/>
          </w:tcPr>
          <w:p w14:paraId="4FED955A" w14:textId="45AED50E" w:rsidR="003D6B81" w:rsidRPr="00DD69BD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9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7</w:t>
            </w:r>
          </w:p>
        </w:tc>
        <w:tc>
          <w:tcPr>
            <w:tcW w:w="1108" w:type="dxa"/>
          </w:tcPr>
          <w:p w14:paraId="688787B7" w14:textId="1065AF9E" w:rsidR="003D6B81" w:rsidRPr="00DD69BD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9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40</w:t>
            </w:r>
          </w:p>
        </w:tc>
        <w:tc>
          <w:tcPr>
            <w:tcW w:w="1119" w:type="dxa"/>
          </w:tcPr>
          <w:p w14:paraId="326E7882" w14:textId="74556AC7" w:rsidR="003D6B81" w:rsidRPr="0042670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426704" w14:paraId="7C1262A6" w14:textId="77777777" w:rsidTr="00785860">
        <w:tc>
          <w:tcPr>
            <w:tcW w:w="1601" w:type="dxa"/>
          </w:tcPr>
          <w:p w14:paraId="0E792C43" w14:textId="5CF8DE4A" w:rsidR="003D6B81" w:rsidRPr="00426704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26704">
              <w:rPr>
                <w:rFonts w:ascii="Times New Roman" w:hAnsi="Times New Roman" w:cs="Times New Roman"/>
                <w:i/>
                <w:sz w:val="16"/>
                <w:szCs w:val="16"/>
              </w:rPr>
              <w:t>Sixalix farinosa</w:t>
            </w:r>
          </w:p>
        </w:tc>
        <w:tc>
          <w:tcPr>
            <w:tcW w:w="928" w:type="dxa"/>
          </w:tcPr>
          <w:p w14:paraId="59A3D11E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7C9A5060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70A62F8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48393BD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76C7BD15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67ADBF8B" w14:textId="09640B6A" w:rsidR="003D6B81" w:rsidRPr="00E96B7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08</w:t>
            </w:r>
          </w:p>
        </w:tc>
        <w:tc>
          <w:tcPr>
            <w:tcW w:w="1116" w:type="dxa"/>
          </w:tcPr>
          <w:p w14:paraId="0F9A2D83" w14:textId="49F63A95" w:rsidR="003D6B81" w:rsidRPr="00E96B7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N944835</w:t>
            </w:r>
          </w:p>
        </w:tc>
        <w:tc>
          <w:tcPr>
            <w:tcW w:w="1108" w:type="dxa"/>
          </w:tcPr>
          <w:p w14:paraId="28D0B14A" w14:textId="77777777" w:rsidR="003D6B81" w:rsidRPr="00426704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692E2E49" w14:textId="77777777" w:rsidR="003D6B81" w:rsidRPr="00426704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BB28E86" w14:textId="4EAE3A98" w:rsidR="003D6B81" w:rsidRPr="0042670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1F2BA2" w:rsidRPr="00783EEC" w14:paraId="4999E659" w14:textId="77777777" w:rsidTr="00785860">
        <w:tc>
          <w:tcPr>
            <w:tcW w:w="1601" w:type="dxa"/>
          </w:tcPr>
          <w:p w14:paraId="7824191B" w14:textId="5B563C8E" w:rsidR="003D6B81" w:rsidRPr="00783EEC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3EEC">
              <w:rPr>
                <w:rFonts w:ascii="Times New Roman" w:hAnsi="Times New Roman" w:cs="Times New Roman"/>
                <w:i/>
                <w:sz w:val="16"/>
                <w:szCs w:val="16"/>
              </w:rPr>
              <w:t>Symphoricarpos occidentalis</w:t>
            </w:r>
          </w:p>
        </w:tc>
        <w:tc>
          <w:tcPr>
            <w:tcW w:w="928" w:type="dxa"/>
          </w:tcPr>
          <w:p w14:paraId="1D506226" w14:textId="77777777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78</w:t>
            </w:r>
          </w:p>
          <w:p w14:paraId="1BE413E7" w14:textId="66B1C2C2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7" w:type="dxa"/>
          </w:tcPr>
          <w:p w14:paraId="17DC3866" w14:textId="77777777" w:rsidR="003D6B81" w:rsidRPr="00783EEC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66C4C5C" w14:textId="77777777" w:rsidR="003D6B81" w:rsidRPr="00783EEC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3BA652D" w14:textId="75DF42D8" w:rsidR="003D6B81" w:rsidRPr="00783EEC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10C83DA7" w14:textId="77777777" w:rsidR="003D6B81" w:rsidRPr="00783EEC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6CF1DC06" w14:textId="77777777" w:rsidR="003D6B81" w:rsidRPr="00783EEC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1592C067" w14:textId="77777777" w:rsidR="003D6B81" w:rsidRPr="00783EEC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39EBEA63" w14:textId="781BD3FC" w:rsidR="003D6B81" w:rsidRPr="00544C77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49</w:t>
            </w:r>
          </w:p>
        </w:tc>
        <w:tc>
          <w:tcPr>
            <w:tcW w:w="1108" w:type="dxa"/>
          </w:tcPr>
          <w:p w14:paraId="2A8BAFEF" w14:textId="54C71E3C" w:rsidR="003D6B81" w:rsidRPr="00544C77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C7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50</w:t>
            </w:r>
          </w:p>
        </w:tc>
        <w:tc>
          <w:tcPr>
            <w:tcW w:w="1119" w:type="dxa"/>
          </w:tcPr>
          <w:p w14:paraId="4BE920BE" w14:textId="13233BA4" w:rsidR="003D6B81" w:rsidRPr="00783EEC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46125" w14:paraId="41B59FEC" w14:textId="77777777" w:rsidTr="00785860">
        <w:tc>
          <w:tcPr>
            <w:tcW w:w="1601" w:type="dxa"/>
          </w:tcPr>
          <w:p w14:paraId="3DB48DD2" w14:textId="52B188BB" w:rsidR="003D6B81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3EEC">
              <w:rPr>
                <w:rFonts w:ascii="Times New Roman" w:hAnsi="Times New Roman" w:cs="Times New Roman"/>
                <w:i/>
                <w:sz w:val="16"/>
                <w:szCs w:val="16"/>
              </w:rPr>
              <w:t>Symphoricarpo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  <w:p w14:paraId="52A0767C" w14:textId="7FD746CC" w:rsidR="003D6B81" w:rsidRPr="00B46125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rbiculatus</w:t>
            </w:r>
          </w:p>
        </w:tc>
        <w:tc>
          <w:tcPr>
            <w:tcW w:w="928" w:type="dxa"/>
          </w:tcPr>
          <w:p w14:paraId="70EE677C" w14:textId="4C8979F2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79</w:t>
            </w:r>
          </w:p>
        </w:tc>
        <w:tc>
          <w:tcPr>
            <w:tcW w:w="527" w:type="dxa"/>
          </w:tcPr>
          <w:p w14:paraId="0504E43B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7B4595E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CD52BE3" w14:textId="11144A23" w:rsidR="003D6B81" w:rsidRPr="00774D9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74D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10</w:t>
            </w:r>
          </w:p>
        </w:tc>
        <w:tc>
          <w:tcPr>
            <w:tcW w:w="1052" w:type="dxa"/>
          </w:tcPr>
          <w:p w14:paraId="29017AE8" w14:textId="77777777" w:rsidR="003D6B81" w:rsidRPr="00B46125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</w:tcPr>
          <w:p w14:paraId="38D4EF26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5BE7489D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52D997A2" w14:textId="77777777" w:rsidR="003D6B81" w:rsidRPr="00B46125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009B1193" w14:textId="77777777" w:rsidR="003D6B81" w:rsidRPr="00B46125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57FDE135" w14:textId="1207FE79" w:rsidR="003D6B81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46125" w14:paraId="5F9C64AD" w14:textId="77777777" w:rsidTr="00785860">
        <w:tc>
          <w:tcPr>
            <w:tcW w:w="1601" w:type="dxa"/>
          </w:tcPr>
          <w:p w14:paraId="7FFE9F4F" w14:textId="52DEDE15" w:rsidR="003D6B81" w:rsidRPr="00B46125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125">
              <w:rPr>
                <w:rFonts w:ascii="Times New Roman" w:hAnsi="Times New Roman" w:cs="Times New Roman"/>
                <w:i/>
                <w:sz w:val="16"/>
                <w:szCs w:val="16"/>
              </w:rPr>
              <w:t>Triosteum himalayanum</w:t>
            </w:r>
          </w:p>
        </w:tc>
        <w:tc>
          <w:tcPr>
            <w:tcW w:w="928" w:type="dxa"/>
          </w:tcPr>
          <w:p w14:paraId="12D32D2F" w14:textId="77777777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80</w:t>
            </w:r>
          </w:p>
          <w:p w14:paraId="6632A045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</w:tcPr>
          <w:p w14:paraId="3F3B5999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2E916F3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3225659" w14:textId="02339C25" w:rsidR="003D6B81" w:rsidRPr="00774D9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D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11</w:t>
            </w:r>
          </w:p>
        </w:tc>
        <w:tc>
          <w:tcPr>
            <w:tcW w:w="1052" w:type="dxa"/>
          </w:tcPr>
          <w:p w14:paraId="775767A6" w14:textId="6F1B510C" w:rsidR="003D6B81" w:rsidRPr="004E612F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1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12</w:t>
            </w:r>
          </w:p>
        </w:tc>
        <w:tc>
          <w:tcPr>
            <w:tcW w:w="1196" w:type="dxa"/>
          </w:tcPr>
          <w:p w14:paraId="6F304AE8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2AB68D02" w14:textId="77777777" w:rsidR="003D6B81" w:rsidRPr="00B46125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384C60C4" w14:textId="03929D00" w:rsidR="003D6B81" w:rsidRPr="0070309D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309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51</w:t>
            </w:r>
          </w:p>
        </w:tc>
        <w:tc>
          <w:tcPr>
            <w:tcW w:w="1108" w:type="dxa"/>
          </w:tcPr>
          <w:p w14:paraId="65290D47" w14:textId="77777777" w:rsidR="003D6B81" w:rsidRPr="00B46125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72EF40F8" w14:textId="18EF2C2E" w:rsidR="003D6B81" w:rsidRPr="00B46125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B86B54" w14:paraId="4E9B8E8C" w14:textId="77777777" w:rsidTr="00785860">
        <w:tc>
          <w:tcPr>
            <w:tcW w:w="1601" w:type="dxa"/>
          </w:tcPr>
          <w:p w14:paraId="522FC746" w14:textId="0AED71D3" w:rsidR="003D6B81" w:rsidRPr="002C0608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0608">
              <w:rPr>
                <w:rFonts w:ascii="Times New Roman" w:hAnsi="Times New Roman" w:cs="Times New Roman"/>
                <w:i/>
                <w:sz w:val="16"/>
                <w:szCs w:val="16"/>
              </w:rPr>
              <w:t>Triplostegia glandulifera</w:t>
            </w:r>
          </w:p>
        </w:tc>
        <w:tc>
          <w:tcPr>
            <w:tcW w:w="928" w:type="dxa"/>
          </w:tcPr>
          <w:p w14:paraId="0DFC97B5" w14:textId="77777777" w:rsidR="003D6B81" w:rsidRPr="000329A6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0329A6">
              <w:rPr>
                <w:rFonts w:ascii="Times" w:hAnsi="Times"/>
                <w:b/>
                <w:sz w:val="16"/>
              </w:rPr>
              <w:t>AY851181</w:t>
            </w:r>
          </w:p>
        </w:tc>
        <w:tc>
          <w:tcPr>
            <w:tcW w:w="527" w:type="dxa"/>
          </w:tcPr>
          <w:p w14:paraId="2E54B4F9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72" w:type="dxa"/>
          </w:tcPr>
          <w:p w14:paraId="02AF9378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72" w:type="dxa"/>
          </w:tcPr>
          <w:p w14:paraId="24B9225C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052" w:type="dxa"/>
          </w:tcPr>
          <w:p w14:paraId="6D67ED00" w14:textId="77777777" w:rsidR="003D6B81" w:rsidRPr="00E96B71" w:rsidRDefault="003D6B81" w:rsidP="001F2BA2">
            <w:pPr>
              <w:jc w:val="center"/>
              <w:rPr>
                <w:rFonts w:ascii="Times" w:hAnsi="Times"/>
                <w:b/>
                <w:sz w:val="16"/>
              </w:rPr>
            </w:pPr>
            <w:r w:rsidRPr="00E96B71">
              <w:rPr>
                <w:rFonts w:ascii="Times" w:hAnsi="Times"/>
                <w:b/>
                <w:sz w:val="16"/>
              </w:rPr>
              <w:t>AY851213</w:t>
            </w:r>
          </w:p>
        </w:tc>
        <w:tc>
          <w:tcPr>
            <w:tcW w:w="1196" w:type="dxa"/>
          </w:tcPr>
          <w:p w14:paraId="46FC1814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16" w:type="dxa"/>
          </w:tcPr>
          <w:p w14:paraId="50349380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08" w:type="dxa"/>
          </w:tcPr>
          <w:p w14:paraId="0C0B8658" w14:textId="77777777" w:rsidR="003D6B81" w:rsidRPr="002B53A8" w:rsidRDefault="003D6B81" w:rsidP="001F2BA2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1108" w:type="dxa"/>
          </w:tcPr>
          <w:p w14:paraId="312DA693" w14:textId="77777777" w:rsidR="003D6B81" w:rsidRPr="00167F6E" w:rsidRDefault="003D6B81" w:rsidP="001F2B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" w:hAnsi="Times" w:cs="Courier"/>
                <w:b/>
                <w:sz w:val="16"/>
                <w:szCs w:val="20"/>
              </w:rPr>
            </w:pPr>
            <w:r w:rsidRPr="00167F6E">
              <w:rPr>
                <w:rFonts w:ascii="Times" w:hAnsi="Times" w:cs="Courier"/>
                <w:b/>
                <w:sz w:val="16"/>
                <w:szCs w:val="20"/>
              </w:rPr>
              <w:t>AY851252</w:t>
            </w:r>
          </w:p>
        </w:tc>
        <w:tc>
          <w:tcPr>
            <w:tcW w:w="1119" w:type="dxa"/>
          </w:tcPr>
          <w:p w14:paraId="3F5C2F9E" w14:textId="58913E5F" w:rsidR="003D6B81" w:rsidRPr="00B86B54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C376FE" w14:paraId="410DB59A" w14:textId="77777777" w:rsidTr="00785860">
        <w:tc>
          <w:tcPr>
            <w:tcW w:w="1601" w:type="dxa"/>
          </w:tcPr>
          <w:p w14:paraId="17849E32" w14:textId="45BD5446" w:rsidR="003D6B81" w:rsidRPr="00C376FE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376FE">
              <w:rPr>
                <w:rFonts w:ascii="Times New Roman" w:hAnsi="Times New Roman" w:cs="Times New Roman"/>
                <w:i/>
                <w:sz w:val="16"/>
                <w:szCs w:val="16"/>
              </w:rPr>
              <w:t>Valerianlla dentat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</w:p>
        </w:tc>
        <w:tc>
          <w:tcPr>
            <w:tcW w:w="928" w:type="dxa"/>
          </w:tcPr>
          <w:p w14:paraId="55B58F9F" w14:textId="6FD5C547" w:rsidR="003D6B81" w:rsidRPr="000329A6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82</w:t>
            </w:r>
          </w:p>
        </w:tc>
        <w:tc>
          <w:tcPr>
            <w:tcW w:w="527" w:type="dxa"/>
          </w:tcPr>
          <w:p w14:paraId="3153AE17" w14:textId="77777777" w:rsidR="003D6B81" w:rsidRPr="00C376FE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24A6E56" w14:textId="77777777" w:rsidR="003D6B81" w:rsidRPr="00C376FE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C77CC1C" w14:textId="77777777" w:rsidR="003D6B81" w:rsidRPr="00C376FE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0ADE132F" w14:textId="1121071F" w:rsidR="003D6B81" w:rsidRPr="00E96B71" w:rsidRDefault="003D6B81" w:rsidP="001F2BA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96B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14</w:t>
            </w:r>
          </w:p>
        </w:tc>
        <w:tc>
          <w:tcPr>
            <w:tcW w:w="1196" w:type="dxa"/>
          </w:tcPr>
          <w:p w14:paraId="0492B0B8" w14:textId="77777777" w:rsidR="003D6B81" w:rsidRPr="00C376FE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0A9230A1" w14:textId="77777777" w:rsidR="003D6B81" w:rsidRPr="00C376FE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2560434B" w14:textId="77777777" w:rsidR="003D6B81" w:rsidRPr="00C376FE" w:rsidRDefault="003D6B81" w:rsidP="001F2B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79024D90" w14:textId="50B424FE" w:rsidR="003D6B81" w:rsidRPr="00DD69BD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9B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53</w:t>
            </w:r>
          </w:p>
        </w:tc>
        <w:tc>
          <w:tcPr>
            <w:tcW w:w="1119" w:type="dxa"/>
          </w:tcPr>
          <w:p w14:paraId="68668BCA" w14:textId="00E2506A" w:rsidR="003D6B81" w:rsidRPr="00C376FE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F2BA2" w:rsidRPr="00AF0863" w14:paraId="293C71C6" w14:textId="77777777" w:rsidTr="00785860">
        <w:tc>
          <w:tcPr>
            <w:tcW w:w="1601" w:type="dxa"/>
          </w:tcPr>
          <w:p w14:paraId="40B87C02" w14:textId="4BC3DADE" w:rsidR="003D6B81" w:rsidRPr="00AF0863" w:rsidRDefault="003D6B81" w:rsidP="001F2BA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F0863">
              <w:rPr>
                <w:rFonts w:ascii="Times New Roman" w:hAnsi="Times New Roman" w:cs="Times New Roman"/>
                <w:i/>
                <w:sz w:val="16"/>
                <w:szCs w:val="16"/>
              </w:rPr>
              <w:t>Weigela hortensis</w:t>
            </w:r>
          </w:p>
        </w:tc>
        <w:tc>
          <w:tcPr>
            <w:tcW w:w="928" w:type="dxa"/>
          </w:tcPr>
          <w:p w14:paraId="007A28D4" w14:textId="5CDD80CF" w:rsidR="003D6B81" w:rsidRPr="000329A6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29A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183</w:t>
            </w:r>
          </w:p>
        </w:tc>
        <w:tc>
          <w:tcPr>
            <w:tcW w:w="527" w:type="dxa"/>
          </w:tcPr>
          <w:p w14:paraId="697D0728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C8887EF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CD3D18A" w14:textId="56FB45CB" w:rsidR="003D6B81" w:rsidRPr="00774D91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D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20</w:t>
            </w:r>
          </w:p>
        </w:tc>
        <w:tc>
          <w:tcPr>
            <w:tcW w:w="1052" w:type="dxa"/>
          </w:tcPr>
          <w:p w14:paraId="051A5C66" w14:textId="0C29D919" w:rsidR="003D6B81" w:rsidRPr="002928CA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21</w:t>
            </w:r>
          </w:p>
        </w:tc>
        <w:tc>
          <w:tcPr>
            <w:tcW w:w="1196" w:type="dxa"/>
          </w:tcPr>
          <w:p w14:paraId="5F57708C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38858D3E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768849F4" w14:textId="0A47F55E" w:rsidR="003D6B81" w:rsidRPr="0070309D" w:rsidRDefault="003D6B81" w:rsidP="001F2B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309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Y851255</w:t>
            </w:r>
          </w:p>
        </w:tc>
        <w:tc>
          <w:tcPr>
            <w:tcW w:w="1108" w:type="dxa"/>
          </w:tcPr>
          <w:p w14:paraId="658A0BF3" w14:textId="77777777" w:rsidR="003D6B81" w:rsidRPr="00AF0863" w:rsidRDefault="003D6B81" w:rsidP="001F2B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14:paraId="7BF96248" w14:textId="27D2B8F9" w:rsidR="003D6B81" w:rsidRPr="00AF0863" w:rsidRDefault="00185425" w:rsidP="007858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</w:tbl>
    <w:p w14:paraId="15CD906A" w14:textId="77777777" w:rsidR="008B1AF8" w:rsidRPr="00B86B54" w:rsidRDefault="008B1AF8" w:rsidP="001F2BA2">
      <w:pPr>
        <w:jc w:val="center"/>
        <w:rPr>
          <w:sz w:val="16"/>
          <w:szCs w:val="16"/>
        </w:rPr>
      </w:pPr>
    </w:p>
    <w:sectPr w:rsidR="008B1AF8" w:rsidRPr="00B86B54" w:rsidSect="0023039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ABF"/>
    <w:rsid w:val="00005A0F"/>
    <w:rsid w:val="000329A6"/>
    <w:rsid w:val="00120331"/>
    <w:rsid w:val="00167F6E"/>
    <w:rsid w:val="00180BE1"/>
    <w:rsid w:val="00185425"/>
    <w:rsid w:val="001F2BA2"/>
    <w:rsid w:val="00230392"/>
    <w:rsid w:val="002928CA"/>
    <w:rsid w:val="002C0608"/>
    <w:rsid w:val="00306149"/>
    <w:rsid w:val="00332F7B"/>
    <w:rsid w:val="003370A5"/>
    <w:rsid w:val="00387E91"/>
    <w:rsid w:val="003D6B81"/>
    <w:rsid w:val="004058A8"/>
    <w:rsid w:val="00426704"/>
    <w:rsid w:val="004C49BF"/>
    <w:rsid w:val="004E612F"/>
    <w:rsid w:val="00544C77"/>
    <w:rsid w:val="005A7CAA"/>
    <w:rsid w:val="0070309D"/>
    <w:rsid w:val="00760815"/>
    <w:rsid w:val="00774D91"/>
    <w:rsid w:val="00783EEC"/>
    <w:rsid w:val="00785860"/>
    <w:rsid w:val="007A36BD"/>
    <w:rsid w:val="007C5079"/>
    <w:rsid w:val="0087777A"/>
    <w:rsid w:val="008860C2"/>
    <w:rsid w:val="008B1AF8"/>
    <w:rsid w:val="008C18F4"/>
    <w:rsid w:val="00956C7E"/>
    <w:rsid w:val="00A50C32"/>
    <w:rsid w:val="00A773A3"/>
    <w:rsid w:val="00AF0863"/>
    <w:rsid w:val="00AF7BC6"/>
    <w:rsid w:val="00B26ABF"/>
    <w:rsid w:val="00B45978"/>
    <w:rsid w:val="00B46125"/>
    <w:rsid w:val="00B537DB"/>
    <w:rsid w:val="00B86B54"/>
    <w:rsid w:val="00C17127"/>
    <w:rsid w:val="00C376FE"/>
    <w:rsid w:val="00D214FD"/>
    <w:rsid w:val="00D51B31"/>
    <w:rsid w:val="00DD69BD"/>
    <w:rsid w:val="00DF0B20"/>
    <w:rsid w:val="00E96B71"/>
    <w:rsid w:val="00F6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2C3D6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F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9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315A34-B26C-1D40-95BB-F77AA1126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412</Words>
  <Characters>235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2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Berger</dc:creator>
  <cp:keywords/>
  <dc:description/>
  <cp:lastModifiedBy>Brent Berger</cp:lastModifiedBy>
  <cp:revision>20</cp:revision>
  <dcterms:created xsi:type="dcterms:W3CDTF">2015-08-29T16:50:00Z</dcterms:created>
  <dcterms:modified xsi:type="dcterms:W3CDTF">2015-12-08T16:11:00Z</dcterms:modified>
</cp:coreProperties>
</file>